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082B50" w14:textId="77777777" w:rsidR="00966012" w:rsidRPr="009739DF" w:rsidRDefault="00966012" w:rsidP="00966012">
      <w:pPr>
        <w:spacing w:after="0" w:line="240" w:lineRule="auto"/>
        <w:rPr>
          <w:rFonts w:ascii="Segoe UI" w:hAnsi="Segoe UI" w:cs="Segoe UI"/>
          <w:b/>
          <w:bCs/>
          <w:color w:val="000000" w:themeColor="text1"/>
          <w:sz w:val="16"/>
          <w:szCs w:val="16"/>
        </w:rPr>
      </w:pPr>
    </w:p>
    <w:p w14:paraId="526314F2" w14:textId="4EAB7A10" w:rsidR="00987E83" w:rsidRPr="00CE602C" w:rsidRDefault="00CE506F" w:rsidP="00901290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CE602C">
        <w:rPr>
          <w:rFonts w:ascii="Times New Roman" w:hAnsi="Times New Roman" w:cs="Times New Roman"/>
          <w:b/>
          <w:bCs/>
          <w:color w:val="000000" w:themeColor="text1"/>
          <w:szCs w:val="24"/>
        </w:rPr>
        <w:t>Supplementary data</w:t>
      </w:r>
    </w:p>
    <w:p w14:paraId="7F357273" w14:textId="6B2F5201" w:rsidR="00022492" w:rsidRPr="00CE602C" w:rsidRDefault="00CE602C" w:rsidP="00CE602C">
      <w:pPr>
        <w:spacing w:after="0"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CE602C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Supplementary </w:t>
      </w:r>
      <w:r w:rsidR="00022492" w:rsidRPr="00CE602C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Table 1 </w:t>
      </w:r>
      <w:r w:rsidR="00022492" w:rsidRPr="00CE602C">
        <w:rPr>
          <w:rFonts w:ascii="Times New Roman" w:hAnsi="Times New Roman" w:cs="Times New Roman"/>
          <w:color w:val="000000" w:themeColor="text1"/>
          <w:szCs w:val="24"/>
        </w:rPr>
        <w:t>The prophylactic measures determined by the attending physicians for the pre-implementation and post-implementation phases.</w:t>
      </w:r>
    </w:p>
    <w:tbl>
      <w:tblPr>
        <w:tblStyle w:val="TableGrid"/>
        <w:tblW w:w="10885" w:type="dxa"/>
        <w:tblLook w:val="04A0" w:firstRow="1" w:lastRow="0" w:firstColumn="1" w:lastColumn="0" w:noHBand="0" w:noVBand="1"/>
      </w:tblPr>
      <w:tblGrid>
        <w:gridCol w:w="3508"/>
        <w:gridCol w:w="1129"/>
        <w:gridCol w:w="2392"/>
        <w:gridCol w:w="2816"/>
        <w:gridCol w:w="1040"/>
      </w:tblGrid>
      <w:tr w:rsidR="00CE506F" w:rsidRPr="00CE602C" w14:paraId="0DCEC1BA" w14:textId="77777777" w:rsidTr="00CE602C">
        <w:tc>
          <w:tcPr>
            <w:tcW w:w="3508" w:type="dxa"/>
            <w:vAlign w:val="center"/>
          </w:tcPr>
          <w:p w14:paraId="40748F47" w14:textId="77777777" w:rsidR="00022492" w:rsidRPr="00CE602C" w:rsidRDefault="00022492" w:rsidP="00CE602C">
            <w:pPr>
              <w:tabs>
                <w:tab w:val="left" w:pos="2342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CE602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Prophylaxis</w:t>
            </w:r>
          </w:p>
        </w:tc>
        <w:tc>
          <w:tcPr>
            <w:tcW w:w="1129" w:type="dxa"/>
            <w:vAlign w:val="center"/>
          </w:tcPr>
          <w:p w14:paraId="52A9670A" w14:textId="4963B856" w:rsidR="00022492" w:rsidRPr="00CE602C" w:rsidRDefault="00022492" w:rsidP="00CE60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CE602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Total (</w:t>
            </w:r>
            <w:r w:rsidR="002F479D" w:rsidRPr="00CE602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N</w:t>
            </w:r>
            <w:r w:rsidRPr="00CE602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=462)</w:t>
            </w:r>
          </w:p>
        </w:tc>
        <w:tc>
          <w:tcPr>
            <w:tcW w:w="2392" w:type="dxa"/>
            <w:vAlign w:val="center"/>
          </w:tcPr>
          <w:p w14:paraId="47E2D914" w14:textId="77777777" w:rsidR="00022492" w:rsidRPr="00CE602C" w:rsidRDefault="00022492" w:rsidP="00CE60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CE602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Pre-implementation phase (n=231)</w:t>
            </w:r>
          </w:p>
        </w:tc>
        <w:tc>
          <w:tcPr>
            <w:tcW w:w="2816" w:type="dxa"/>
            <w:vAlign w:val="center"/>
          </w:tcPr>
          <w:p w14:paraId="64AEA410" w14:textId="77777777" w:rsidR="00022492" w:rsidRPr="00CE602C" w:rsidRDefault="00022492" w:rsidP="00CE602C">
            <w:pPr>
              <w:tabs>
                <w:tab w:val="left" w:pos="2342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CE602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Post-implementation phase (n=231)</w:t>
            </w:r>
          </w:p>
        </w:tc>
        <w:tc>
          <w:tcPr>
            <w:tcW w:w="1040" w:type="dxa"/>
            <w:vAlign w:val="center"/>
          </w:tcPr>
          <w:p w14:paraId="1AD8E4D0" w14:textId="3BD505B7" w:rsidR="00022492" w:rsidRPr="00CE602C" w:rsidRDefault="002F479D" w:rsidP="00CE602C">
            <w:pPr>
              <w:tabs>
                <w:tab w:val="left" w:pos="2342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CE602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4"/>
              </w:rPr>
              <w:t xml:space="preserve">P </w:t>
            </w:r>
            <w:r w:rsidR="00022492" w:rsidRPr="00CE602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value</w:t>
            </w:r>
          </w:p>
        </w:tc>
      </w:tr>
      <w:tr w:rsidR="00B505F1" w:rsidRPr="00CE602C" w14:paraId="2E8FC27F" w14:textId="77777777" w:rsidTr="00CE602C">
        <w:tc>
          <w:tcPr>
            <w:tcW w:w="3508" w:type="dxa"/>
          </w:tcPr>
          <w:p w14:paraId="4FEABEF5" w14:textId="77777777" w:rsidR="00B505F1" w:rsidRPr="00CE602C" w:rsidRDefault="00B505F1" w:rsidP="00CE602C">
            <w:pPr>
              <w:tabs>
                <w:tab w:val="left" w:pos="2342"/>
              </w:tabs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CE602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None, n (</w:t>
            </w:r>
            <w:proofErr w:type="gramStart"/>
            <w:r w:rsidRPr="00CE602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%)   </w:t>
            </w:r>
            <w:proofErr w:type="gramEnd"/>
          </w:p>
        </w:tc>
        <w:tc>
          <w:tcPr>
            <w:tcW w:w="1129" w:type="dxa"/>
          </w:tcPr>
          <w:p w14:paraId="7BAC944B" w14:textId="77777777" w:rsidR="00B505F1" w:rsidRPr="00CE602C" w:rsidRDefault="00B505F1" w:rsidP="00CE602C">
            <w:pPr>
              <w:tabs>
                <w:tab w:val="left" w:pos="234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E602C">
              <w:rPr>
                <w:rFonts w:ascii="Times New Roman" w:hAnsi="Times New Roman" w:cs="Times New Roman"/>
                <w:color w:val="000000" w:themeColor="text1"/>
                <w:szCs w:val="24"/>
              </w:rPr>
              <w:t>309 (66.88)</w:t>
            </w:r>
          </w:p>
        </w:tc>
        <w:tc>
          <w:tcPr>
            <w:tcW w:w="2392" w:type="dxa"/>
          </w:tcPr>
          <w:p w14:paraId="26C1F28A" w14:textId="77777777" w:rsidR="00B505F1" w:rsidRPr="00CE602C" w:rsidRDefault="00B505F1" w:rsidP="00CE602C">
            <w:pPr>
              <w:tabs>
                <w:tab w:val="left" w:pos="234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E602C">
              <w:rPr>
                <w:rFonts w:ascii="Times New Roman" w:hAnsi="Times New Roman" w:cs="Times New Roman"/>
                <w:color w:val="000000" w:themeColor="text1"/>
                <w:szCs w:val="24"/>
              </w:rPr>
              <w:t>229 (99.13)</w:t>
            </w:r>
          </w:p>
        </w:tc>
        <w:tc>
          <w:tcPr>
            <w:tcW w:w="2816" w:type="dxa"/>
          </w:tcPr>
          <w:p w14:paraId="7982642F" w14:textId="77777777" w:rsidR="00B505F1" w:rsidRPr="00CE602C" w:rsidRDefault="00B505F1" w:rsidP="00CE602C">
            <w:pPr>
              <w:tabs>
                <w:tab w:val="left" w:pos="234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E602C">
              <w:rPr>
                <w:rFonts w:ascii="Times New Roman" w:hAnsi="Times New Roman" w:cs="Times New Roman"/>
                <w:color w:val="000000" w:themeColor="text1"/>
                <w:szCs w:val="24"/>
              </w:rPr>
              <w:t>80 (34.63)</w:t>
            </w:r>
          </w:p>
        </w:tc>
        <w:tc>
          <w:tcPr>
            <w:tcW w:w="1040" w:type="dxa"/>
            <w:vAlign w:val="center"/>
          </w:tcPr>
          <w:p w14:paraId="1A4A46ED" w14:textId="3EA665EA" w:rsidR="00B505F1" w:rsidRPr="00CE602C" w:rsidRDefault="00B505F1" w:rsidP="00CE602C">
            <w:pPr>
              <w:tabs>
                <w:tab w:val="left" w:pos="234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cs/>
              </w:rPr>
            </w:pPr>
            <w:r w:rsidRPr="00CE602C">
              <w:rPr>
                <w:rFonts w:ascii="Times New Roman" w:hAnsi="Times New Roman" w:cs="Times New Roman"/>
                <w:color w:val="000000" w:themeColor="text1"/>
                <w:szCs w:val="24"/>
              </w:rPr>
              <w:t>&lt;0.001</w:t>
            </w:r>
          </w:p>
        </w:tc>
      </w:tr>
      <w:tr w:rsidR="00B505F1" w:rsidRPr="00CE602C" w14:paraId="2D0A5F39" w14:textId="77777777" w:rsidTr="00CE602C">
        <w:tc>
          <w:tcPr>
            <w:tcW w:w="3508" w:type="dxa"/>
          </w:tcPr>
          <w:p w14:paraId="5C255827" w14:textId="77777777" w:rsidR="00B505F1" w:rsidRPr="00CE602C" w:rsidRDefault="00B505F1" w:rsidP="00CE602C">
            <w:pPr>
              <w:tabs>
                <w:tab w:val="left" w:pos="2342"/>
              </w:tabs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CE602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Mechanical prophylaxis</w:t>
            </w:r>
          </w:p>
        </w:tc>
        <w:tc>
          <w:tcPr>
            <w:tcW w:w="1129" w:type="dxa"/>
          </w:tcPr>
          <w:p w14:paraId="1FB3BE17" w14:textId="77777777" w:rsidR="00B505F1" w:rsidRPr="00CE602C" w:rsidRDefault="00B505F1" w:rsidP="00CE602C">
            <w:pPr>
              <w:tabs>
                <w:tab w:val="left" w:pos="234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392" w:type="dxa"/>
          </w:tcPr>
          <w:p w14:paraId="4D903DBD" w14:textId="77777777" w:rsidR="00B505F1" w:rsidRPr="00CE602C" w:rsidRDefault="00B505F1" w:rsidP="00CE602C">
            <w:pPr>
              <w:tabs>
                <w:tab w:val="left" w:pos="234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816" w:type="dxa"/>
          </w:tcPr>
          <w:p w14:paraId="319D5D25" w14:textId="77777777" w:rsidR="00B505F1" w:rsidRPr="00CE602C" w:rsidRDefault="00B505F1" w:rsidP="00CE602C">
            <w:pPr>
              <w:tabs>
                <w:tab w:val="left" w:pos="234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40" w:type="dxa"/>
          </w:tcPr>
          <w:p w14:paraId="7D0B13FA" w14:textId="77777777" w:rsidR="00B505F1" w:rsidRPr="00CE602C" w:rsidRDefault="00B505F1" w:rsidP="00CE602C">
            <w:pPr>
              <w:tabs>
                <w:tab w:val="left" w:pos="234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B505F1" w:rsidRPr="00CE602C" w14:paraId="5097680C" w14:textId="77777777" w:rsidTr="00CE602C">
        <w:tc>
          <w:tcPr>
            <w:tcW w:w="3508" w:type="dxa"/>
          </w:tcPr>
          <w:p w14:paraId="01F3DBDD" w14:textId="77777777" w:rsidR="00B505F1" w:rsidRPr="00CE602C" w:rsidRDefault="00B505F1" w:rsidP="00CE602C">
            <w:pPr>
              <w:tabs>
                <w:tab w:val="left" w:pos="2342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E602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   Intermittent pneumatic compression, n (%)  </w:t>
            </w:r>
          </w:p>
        </w:tc>
        <w:tc>
          <w:tcPr>
            <w:tcW w:w="1129" w:type="dxa"/>
          </w:tcPr>
          <w:p w14:paraId="03464BB6" w14:textId="77777777" w:rsidR="00B505F1" w:rsidRPr="00CE602C" w:rsidRDefault="00B505F1" w:rsidP="00CE602C">
            <w:pPr>
              <w:tabs>
                <w:tab w:val="left" w:pos="234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E602C">
              <w:rPr>
                <w:rFonts w:ascii="Times New Roman" w:hAnsi="Times New Roman" w:cs="Times New Roman"/>
                <w:color w:val="000000" w:themeColor="text1"/>
                <w:szCs w:val="24"/>
              </w:rPr>
              <w:t>97 (21.00)</w:t>
            </w:r>
          </w:p>
        </w:tc>
        <w:tc>
          <w:tcPr>
            <w:tcW w:w="2392" w:type="dxa"/>
          </w:tcPr>
          <w:p w14:paraId="3AD32EDB" w14:textId="77777777" w:rsidR="00B505F1" w:rsidRPr="00CE602C" w:rsidRDefault="00B505F1" w:rsidP="00CE602C">
            <w:pPr>
              <w:tabs>
                <w:tab w:val="left" w:pos="234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E602C">
              <w:rPr>
                <w:rFonts w:ascii="Times New Roman" w:hAnsi="Times New Roman" w:cs="Times New Roman"/>
                <w:color w:val="000000" w:themeColor="text1"/>
                <w:szCs w:val="24"/>
              </w:rPr>
              <w:t>1 (0.43)</w:t>
            </w:r>
          </w:p>
        </w:tc>
        <w:tc>
          <w:tcPr>
            <w:tcW w:w="2816" w:type="dxa"/>
          </w:tcPr>
          <w:p w14:paraId="52B958B3" w14:textId="77777777" w:rsidR="00B505F1" w:rsidRPr="00CE602C" w:rsidRDefault="00B505F1" w:rsidP="00CE602C">
            <w:pPr>
              <w:tabs>
                <w:tab w:val="left" w:pos="234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E602C">
              <w:rPr>
                <w:rFonts w:ascii="Times New Roman" w:hAnsi="Times New Roman" w:cs="Times New Roman"/>
                <w:color w:val="000000" w:themeColor="text1"/>
                <w:szCs w:val="24"/>
              </w:rPr>
              <w:t>96 (41.56)</w:t>
            </w:r>
          </w:p>
        </w:tc>
        <w:tc>
          <w:tcPr>
            <w:tcW w:w="1040" w:type="dxa"/>
            <w:vAlign w:val="center"/>
          </w:tcPr>
          <w:p w14:paraId="2B8CB8B9" w14:textId="45D2B792" w:rsidR="00B505F1" w:rsidRPr="00CE602C" w:rsidRDefault="00B505F1" w:rsidP="00CE602C">
            <w:pPr>
              <w:tabs>
                <w:tab w:val="left" w:pos="234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E602C">
              <w:rPr>
                <w:rFonts w:ascii="Times New Roman" w:hAnsi="Times New Roman" w:cs="Times New Roman"/>
                <w:color w:val="000000" w:themeColor="text1"/>
                <w:szCs w:val="24"/>
              </w:rPr>
              <w:t>&lt;0.001</w:t>
            </w:r>
          </w:p>
        </w:tc>
      </w:tr>
      <w:tr w:rsidR="00B505F1" w:rsidRPr="00CE602C" w14:paraId="0397161D" w14:textId="77777777" w:rsidTr="00CE602C">
        <w:tc>
          <w:tcPr>
            <w:tcW w:w="3508" w:type="dxa"/>
          </w:tcPr>
          <w:p w14:paraId="5B7F8234" w14:textId="580B7492" w:rsidR="00B505F1" w:rsidRPr="00CE602C" w:rsidRDefault="00B505F1" w:rsidP="00CE602C">
            <w:pPr>
              <w:tabs>
                <w:tab w:val="left" w:pos="2342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E602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Pharmacological prophylaxis</w:t>
            </w:r>
          </w:p>
        </w:tc>
        <w:tc>
          <w:tcPr>
            <w:tcW w:w="1129" w:type="dxa"/>
          </w:tcPr>
          <w:p w14:paraId="45B2E9AB" w14:textId="77777777" w:rsidR="00B505F1" w:rsidRPr="00CE602C" w:rsidRDefault="00B505F1" w:rsidP="00CE602C">
            <w:pPr>
              <w:tabs>
                <w:tab w:val="left" w:pos="234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392" w:type="dxa"/>
          </w:tcPr>
          <w:p w14:paraId="7BBB2AB8" w14:textId="77777777" w:rsidR="00B505F1" w:rsidRPr="00CE602C" w:rsidRDefault="00B505F1" w:rsidP="00CE602C">
            <w:pPr>
              <w:tabs>
                <w:tab w:val="left" w:pos="234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816" w:type="dxa"/>
          </w:tcPr>
          <w:p w14:paraId="5662E0BC" w14:textId="77777777" w:rsidR="00B505F1" w:rsidRPr="00CE602C" w:rsidRDefault="00B505F1" w:rsidP="00CE602C">
            <w:pPr>
              <w:tabs>
                <w:tab w:val="left" w:pos="234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040" w:type="dxa"/>
          </w:tcPr>
          <w:p w14:paraId="2A546AEF" w14:textId="77777777" w:rsidR="00B505F1" w:rsidRPr="00CE602C" w:rsidRDefault="00B505F1" w:rsidP="00CE602C">
            <w:pPr>
              <w:tabs>
                <w:tab w:val="left" w:pos="234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B505F1" w:rsidRPr="00CE602C" w14:paraId="4ECC966E" w14:textId="77777777" w:rsidTr="00CE602C">
        <w:tc>
          <w:tcPr>
            <w:tcW w:w="3508" w:type="dxa"/>
          </w:tcPr>
          <w:p w14:paraId="56380E5B" w14:textId="77777777" w:rsidR="00B505F1" w:rsidRPr="00CE602C" w:rsidRDefault="00B505F1" w:rsidP="00CE602C">
            <w:pPr>
              <w:tabs>
                <w:tab w:val="left" w:pos="2342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E602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   LMWH/UFH, n (%)  </w:t>
            </w:r>
          </w:p>
        </w:tc>
        <w:tc>
          <w:tcPr>
            <w:tcW w:w="1129" w:type="dxa"/>
          </w:tcPr>
          <w:p w14:paraId="3F8B9F43" w14:textId="77777777" w:rsidR="00B505F1" w:rsidRPr="00CE602C" w:rsidRDefault="00B505F1" w:rsidP="00CE602C">
            <w:pPr>
              <w:tabs>
                <w:tab w:val="left" w:pos="234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E602C">
              <w:rPr>
                <w:rFonts w:ascii="Times New Roman" w:hAnsi="Times New Roman" w:cs="Times New Roman"/>
                <w:color w:val="000000" w:themeColor="text1"/>
                <w:szCs w:val="24"/>
              </w:rPr>
              <w:t>37 (8.00)</w:t>
            </w:r>
          </w:p>
        </w:tc>
        <w:tc>
          <w:tcPr>
            <w:tcW w:w="2392" w:type="dxa"/>
          </w:tcPr>
          <w:p w14:paraId="6A699DE3" w14:textId="77777777" w:rsidR="00B505F1" w:rsidRPr="00CE602C" w:rsidRDefault="00B505F1" w:rsidP="00CE602C">
            <w:pPr>
              <w:tabs>
                <w:tab w:val="left" w:pos="234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E602C">
              <w:rPr>
                <w:rFonts w:ascii="Times New Roman" w:hAnsi="Times New Roman" w:cs="Times New Roman"/>
                <w:color w:val="000000" w:themeColor="text1"/>
                <w:szCs w:val="24"/>
              </w:rPr>
              <w:t>1 (0.43)</w:t>
            </w:r>
          </w:p>
        </w:tc>
        <w:tc>
          <w:tcPr>
            <w:tcW w:w="2816" w:type="dxa"/>
          </w:tcPr>
          <w:p w14:paraId="70DAF16B" w14:textId="77777777" w:rsidR="00B505F1" w:rsidRPr="00CE602C" w:rsidRDefault="00B505F1" w:rsidP="00CE602C">
            <w:pPr>
              <w:tabs>
                <w:tab w:val="left" w:pos="234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E602C">
              <w:rPr>
                <w:rFonts w:ascii="Times New Roman" w:hAnsi="Times New Roman" w:cs="Times New Roman"/>
                <w:color w:val="000000" w:themeColor="text1"/>
                <w:szCs w:val="24"/>
              </w:rPr>
              <w:t>36 (15.58)</w:t>
            </w:r>
          </w:p>
        </w:tc>
        <w:tc>
          <w:tcPr>
            <w:tcW w:w="1040" w:type="dxa"/>
            <w:vAlign w:val="center"/>
          </w:tcPr>
          <w:p w14:paraId="1A6C7B8D" w14:textId="131A805E" w:rsidR="00B505F1" w:rsidRPr="00CE602C" w:rsidRDefault="00B505F1" w:rsidP="00CE602C">
            <w:pPr>
              <w:tabs>
                <w:tab w:val="left" w:pos="234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E602C">
              <w:rPr>
                <w:rFonts w:ascii="Times New Roman" w:hAnsi="Times New Roman" w:cs="Times New Roman"/>
                <w:color w:val="000000" w:themeColor="text1"/>
                <w:szCs w:val="24"/>
              </w:rPr>
              <w:t>&lt;0.001</w:t>
            </w:r>
          </w:p>
        </w:tc>
      </w:tr>
      <w:tr w:rsidR="00B505F1" w:rsidRPr="00CE602C" w14:paraId="4B0FFB57" w14:textId="77777777" w:rsidTr="00CE602C">
        <w:tc>
          <w:tcPr>
            <w:tcW w:w="3508" w:type="dxa"/>
          </w:tcPr>
          <w:p w14:paraId="19B3DB5F" w14:textId="77777777" w:rsidR="00B505F1" w:rsidRPr="00CE602C" w:rsidRDefault="00B505F1" w:rsidP="00CE602C">
            <w:pPr>
              <w:tabs>
                <w:tab w:val="left" w:pos="2342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E602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   DOAC, n (%)  </w:t>
            </w:r>
          </w:p>
        </w:tc>
        <w:tc>
          <w:tcPr>
            <w:tcW w:w="1129" w:type="dxa"/>
          </w:tcPr>
          <w:p w14:paraId="23F38416" w14:textId="77777777" w:rsidR="00B505F1" w:rsidRPr="00CE602C" w:rsidRDefault="00B505F1" w:rsidP="00CE602C">
            <w:pPr>
              <w:tabs>
                <w:tab w:val="left" w:pos="234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E602C">
              <w:rPr>
                <w:rFonts w:ascii="Times New Roman" w:hAnsi="Times New Roman" w:cs="Times New Roman"/>
                <w:color w:val="000000" w:themeColor="text1"/>
                <w:szCs w:val="24"/>
              </w:rPr>
              <w:t>2 (0.44)</w:t>
            </w:r>
          </w:p>
        </w:tc>
        <w:tc>
          <w:tcPr>
            <w:tcW w:w="2392" w:type="dxa"/>
          </w:tcPr>
          <w:p w14:paraId="501EF8CA" w14:textId="77777777" w:rsidR="00B505F1" w:rsidRPr="00CE602C" w:rsidRDefault="00B505F1" w:rsidP="00CE602C">
            <w:pPr>
              <w:tabs>
                <w:tab w:val="left" w:pos="234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E602C">
              <w:rPr>
                <w:rFonts w:ascii="Times New Roman" w:hAnsi="Times New Roman" w:cs="Times New Roman"/>
                <w:color w:val="000000" w:themeColor="text1"/>
                <w:szCs w:val="24"/>
              </w:rPr>
              <w:t>0 (0.00)</w:t>
            </w:r>
          </w:p>
        </w:tc>
        <w:tc>
          <w:tcPr>
            <w:tcW w:w="2816" w:type="dxa"/>
          </w:tcPr>
          <w:p w14:paraId="4F3B2B15" w14:textId="77777777" w:rsidR="00B505F1" w:rsidRPr="00CE602C" w:rsidRDefault="00B505F1" w:rsidP="00CE602C">
            <w:pPr>
              <w:tabs>
                <w:tab w:val="left" w:pos="234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E602C">
              <w:rPr>
                <w:rFonts w:ascii="Times New Roman" w:hAnsi="Times New Roman" w:cs="Times New Roman"/>
                <w:color w:val="000000" w:themeColor="text1"/>
                <w:szCs w:val="24"/>
              </w:rPr>
              <w:t>2 (0.86)</w:t>
            </w:r>
          </w:p>
        </w:tc>
        <w:tc>
          <w:tcPr>
            <w:tcW w:w="1040" w:type="dxa"/>
          </w:tcPr>
          <w:p w14:paraId="2BF0AC55" w14:textId="77777777" w:rsidR="00B505F1" w:rsidRPr="00CE602C" w:rsidRDefault="00B505F1" w:rsidP="00CE602C">
            <w:pPr>
              <w:tabs>
                <w:tab w:val="left" w:pos="234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E602C">
              <w:rPr>
                <w:rFonts w:ascii="Times New Roman" w:hAnsi="Times New Roman" w:cs="Times New Roman"/>
                <w:color w:val="000000" w:themeColor="text1"/>
                <w:szCs w:val="24"/>
              </w:rPr>
              <w:t>0.498</w:t>
            </w:r>
          </w:p>
        </w:tc>
      </w:tr>
      <w:tr w:rsidR="00B505F1" w:rsidRPr="00CE602C" w14:paraId="67E82C06" w14:textId="77777777" w:rsidTr="00CE602C">
        <w:tc>
          <w:tcPr>
            <w:tcW w:w="3508" w:type="dxa"/>
          </w:tcPr>
          <w:p w14:paraId="3F2A16DE" w14:textId="77777777" w:rsidR="00B505F1" w:rsidRPr="00CE602C" w:rsidRDefault="00B505F1" w:rsidP="00CE602C">
            <w:pPr>
              <w:tabs>
                <w:tab w:val="left" w:pos="2342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E602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   Aspirin, n (%) </w:t>
            </w:r>
          </w:p>
        </w:tc>
        <w:tc>
          <w:tcPr>
            <w:tcW w:w="1129" w:type="dxa"/>
          </w:tcPr>
          <w:p w14:paraId="4CBC0975" w14:textId="77777777" w:rsidR="00B505F1" w:rsidRPr="00CE602C" w:rsidRDefault="00B505F1" w:rsidP="00CE602C">
            <w:pPr>
              <w:tabs>
                <w:tab w:val="left" w:pos="234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E602C">
              <w:rPr>
                <w:rFonts w:ascii="Times New Roman" w:hAnsi="Times New Roman" w:cs="Times New Roman"/>
                <w:color w:val="000000" w:themeColor="text1"/>
                <w:szCs w:val="24"/>
              </w:rPr>
              <w:t>17 (3.68)</w:t>
            </w:r>
          </w:p>
        </w:tc>
        <w:tc>
          <w:tcPr>
            <w:tcW w:w="2392" w:type="dxa"/>
          </w:tcPr>
          <w:p w14:paraId="64C399EE" w14:textId="77777777" w:rsidR="00B505F1" w:rsidRPr="00CE602C" w:rsidRDefault="00B505F1" w:rsidP="00CE602C">
            <w:pPr>
              <w:tabs>
                <w:tab w:val="left" w:pos="234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E602C">
              <w:rPr>
                <w:rFonts w:ascii="Times New Roman" w:hAnsi="Times New Roman" w:cs="Times New Roman"/>
                <w:color w:val="000000" w:themeColor="text1"/>
                <w:szCs w:val="24"/>
              </w:rPr>
              <w:t>0 (0.00)</w:t>
            </w:r>
          </w:p>
        </w:tc>
        <w:tc>
          <w:tcPr>
            <w:tcW w:w="2816" w:type="dxa"/>
          </w:tcPr>
          <w:p w14:paraId="3EF523CA" w14:textId="77777777" w:rsidR="00B505F1" w:rsidRPr="00CE602C" w:rsidRDefault="00B505F1" w:rsidP="00CE602C">
            <w:pPr>
              <w:tabs>
                <w:tab w:val="left" w:pos="234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E602C">
              <w:rPr>
                <w:rFonts w:ascii="Times New Roman" w:hAnsi="Times New Roman" w:cs="Times New Roman"/>
                <w:color w:val="000000" w:themeColor="text1"/>
                <w:szCs w:val="24"/>
              </w:rPr>
              <w:t>17 (7.36)</w:t>
            </w:r>
          </w:p>
        </w:tc>
        <w:tc>
          <w:tcPr>
            <w:tcW w:w="1040" w:type="dxa"/>
          </w:tcPr>
          <w:p w14:paraId="5D6ADE8A" w14:textId="77777777" w:rsidR="00B505F1" w:rsidRPr="00CE602C" w:rsidRDefault="00B505F1" w:rsidP="00CE602C">
            <w:pPr>
              <w:tabs>
                <w:tab w:val="left" w:pos="234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E602C">
              <w:rPr>
                <w:rFonts w:ascii="Times New Roman" w:hAnsi="Times New Roman" w:cs="Times New Roman"/>
                <w:color w:val="000000" w:themeColor="text1"/>
                <w:szCs w:val="24"/>
              </w:rPr>
              <w:t>0.000</w:t>
            </w:r>
          </w:p>
        </w:tc>
      </w:tr>
      <w:tr w:rsidR="00B505F1" w:rsidRPr="00CE602C" w14:paraId="451E316B" w14:textId="77777777" w:rsidTr="00CE602C">
        <w:tc>
          <w:tcPr>
            <w:tcW w:w="3508" w:type="dxa"/>
          </w:tcPr>
          <w:p w14:paraId="50EDBE7E" w14:textId="77777777" w:rsidR="00B505F1" w:rsidRPr="00CE602C" w:rsidRDefault="00B505F1" w:rsidP="00CE602C">
            <w:pPr>
              <w:tabs>
                <w:tab w:val="left" w:pos="2342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E602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   Warfarin, n (%) </w:t>
            </w:r>
          </w:p>
        </w:tc>
        <w:tc>
          <w:tcPr>
            <w:tcW w:w="1129" w:type="dxa"/>
          </w:tcPr>
          <w:p w14:paraId="4BB1B938" w14:textId="77777777" w:rsidR="00B505F1" w:rsidRPr="00CE602C" w:rsidRDefault="00B505F1" w:rsidP="00CE602C">
            <w:pPr>
              <w:tabs>
                <w:tab w:val="left" w:pos="234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E602C">
              <w:rPr>
                <w:rFonts w:ascii="Times New Roman" w:hAnsi="Times New Roman" w:cs="Times New Roman"/>
                <w:color w:val="000000" w:themeColor="text1"/>
                <w:szCs w:val="24"/>
              </w:rPr>
              <w:t>1 (0.22)</w:t>
            </w:r>
          </w:p>
        </w:tc>
        <w:tc>
          <w:tcPr>
            <w:tcW w:w="2392" w:type="dxa"/>
          </w:tcPr>
          <w:p w14:paraId="7C1B8430" w14:textId="77777777" w:rsidR="00B505F1" w:rsidRPr="00CE602C" w:rsidRDefault="00B505F1" w:rsidP="00CE602C">
            <w:pPr>
              <w:tabs>
                <w:tab w:val="left" w:pos="234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E602C">
              <w:rPr>
                <w:rFonts w:ascii="Times New Roman" w:hAnsi="Times New Roman" w:cs="Times New Roman"/>
                <w:color w:val="000000" w:themeColor="text1"/>
                <w:szCs w:val="24"/>
              </w:rPr>
              <w:t>0 (0.00)</w:t>
            </w:r>
          </w:p>
        </w:tc>
        <w:tc>
          <w:tcPr>
            <w:tcW w:w="2816" w:type="dxa"/>
          </w:tcPr>
          <w:p w14:paraId="46AB2664" w14:textId="77777777" w:rsidR="00B505F1" w:rsidRPr="00CE602C" w:rsidRDefault="00B505F1" w:rsidP="00CE602C">
            <w:pPr>
              <w:tabs>
                <w:tab w:val="left" w:pos="234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E602C">
              <w:rPr>
                <w:rFonts w:ascii="Times New Roman" w:hAnsi="Times New Roman" w:cs="Times New Roman"/>
                <w:color w:val="000000" w:themeColor="text1"/>
                <w:szCs w:val="24"/>
              </w:rPr>
              <w:t>1 (0.43)</w:t>
            </w:r>
          </w:p>
        </w:tc>
        <w:tc>
          <w:tcPr>
            <w:tcW w:w="1040" w:type="dxa"/>
          </w:tcPr>
          <w:p w14:paraId="2EEC9508" w14:textId="77777777" w:rsidR="00B505F1" w:rsidRPr="00CE602C" w:rsidRDefault="00B505F1" w:rsidP="00CE602C">
            <w:pPr>
              <w:tabs>
                <w:tab w:val="left" w:pos="234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E602C">
              <w:rPr>
                <w:rFonts w:ascii="Times New Roman" w:hAnsi="Times New Roman" w:cs="Times New Roman"/>
                <w:color w:val="000000" w:themeColor="text1"/>
                <w:szCs w:val="24"/>
              </w:rPr>
              <w:t>0.317</w:t>
            </w:r>
          </w:p>
        </w:tc>
      </w:tr>
    </w:tbl>
    <w:p w14:paraId="057CBB58" w14:textId="23D0C1D8" w:rsidR="00FF6F13" w:rsidRPr="00CE602C" w:rsidRDefault="00FF6F13" w:rsidP="00CE602C">
      <w:pPr>
        <w:spacing w:after="0" w:line="480" w:lineRule="auto"/>
        <w:rPr>
          <w:rFonts w:ascii="Times New Roman" w:hAnsi="Times New Roman" w:cs="Times New Roman"/>
          <w:color w:val="000000" w:themeColor="text1"/>
          <w:szCs w:val="24"/>
        </w:rPr>
      </w:pPr>
      <w:proofErr w:type="spellStart"/>
      <w:proofErr w:type="gramStart"/>
      <w:r w:rsidRPr="00CE602C">
        <w:rPr>
          <w:rFonts w:ascii="Times New Roman" w:hAnsi="Times New Roman" w:cs="Times New Roman"/>
          <w:color w:val="000000" w:themeColor="text1"/>
          <w:szCs w:val="24"/>
        </w:rPr>
        <w:t>Abreviation</w:t>
      </w:r>
      <w:proofErr w:type="spellEnd"/>
      <w:r w:rsidRPr="00CE602C">
        <w:rPr>
          <w:rFonts w:ascii="Times New Roman" w:hAnsi="Times New Roman" w:cs="Times New Roman"/>
          <w:color w:val="000000" w:themeColor="text1"/>
          <w:szCs w:val="24"/>
        </w:rPr>
        <w:t xml:space="preserve"> :</w:t>
      </w:r>
      <w:proofErr w:type="gramEnd"/>
      <w:r w:rsidRPr="00CE602C">
        <w:rPr>
          <w:rFonts w:ascii="Times New Roman" w:hAnsi="Times New Roman" w:cs="Times New Roman"/>
          <w:color w:val="000000" w:themeColor="text1"/>
          <w:szCs w:val="24"/>
        </w:rPr>
        <w:t xml:space="preserve"> LMWH, low molecular weight heparin; UFH, unfractionated heparin; DOAC; direct oral anticoagulant</w:t>
      </w:r>
    </w:p>
    <w:p w14:paraId="1D2BD299" w14:textId="77777777" w:rsidR="00FF6F13" w:rsidRPr="00CE602C" w:rsidRDefault="00FF6F13" w:rsidP="00CE602C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2A00965D" w14:textId="6FE28C60" w:rsidR="009003D3" w:rsidRDefault="009003D3" w:rsidP="00CE602C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613038B5" w14:textId="11FC5F15" w:rsidR="00CE602C" w:rsidRDefault="00CE602C" w:rsidP="00CE602C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19D86E9D" w14:textId="1F18498A" w:rsidR="00CE602C" w:rsidRDefault="00CE602C" w:rsidP="00CE602C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01C9F812" w14:textId="3C3E8236" w:rsidR="00CE602C" w:rsidRDefault="00CE602C" w:rsidP="00CE602C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451629E3" w14:textId="7E51B2E4" w:rsidR="00CE602C" w:rsidRDefault="00CE602C" w:rsidP="00CE602C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1F48D555" w14:textId="77777777" w:rsidR="00CE602C" w:rsidRPr="00CE602C" w:rsidRDefault="00CE602C" w:rsidP="00CE602C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3CE91850" w14:textId="02017A2D" w:rsidR="00022492" w:rsidRPr="00CE602C" w:rsidRDefault="00CE602C" w:rsidP="00CE602C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CE602C">
        <w:rPr>
          <w:rFonts w:ascii="Times New Roman" w:hAnsi="Times New Roman" w:cs="Times New Roman"/>
          <w:b/>
          <w:bCs/>
          <w:color w:val="000000" w:themeColor="text1"/>
          <w:szCs w:val="24"/>
        </w:rPr>
        <w:lastRenderedPageBreak/>
        <w:t xml:space="preserve">Supplementary </w:t>
      </w:r>
      <w:r w:rsidR="00022492" w:rsidRPr="00CE602C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Table 2 </w:t>
      </w:r>
      <w:r w:rsidR="00022492" w:rsidRPr="00CE602C">
        <w:rPr>
          <w:rFonts w:ascii="Times New Roman" w:hAnsi="Times New Roman" w:cs="Times New Roman"/>
          <w:color w:val="000000" w:themeColor="text1"/>
          <w:szCs w:val="24"/>
        </w:rPr>
        <w:t>Venous thromboembolism (VTE) events and thromboprophylaxis in the pre-implementation and post-implementation ph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1134"/>
        <w:gridCol w:w="3119"/>
        <w:gridCol w:w="2976"/>
      </w:tblGrid>
      <w:tr w:rsidR="00CE506F" w:rsidRPr="00CE602C" w14:paraId="18519590" w14:textId="77777777" w:rsidTr="00FF6F13">
        <w:tc>
          <w:tcPr>
            <w:tcW w:w="3539" w:type="dxa"/>
            <w:vAlign w:val="center"/>
          </w:tcPr>
          <w:p w14:paraId="5556933F" w14:textId="77777777" w:rsidR="00022492" w:rsidRPr="00CE602C" w:rsidRDefault="00022492" w:rsidP="00CE602C">
            <w:pPr>
              <w:tabs>
                <w:tab w:val="left" w:pos="2342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CE602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Prophylaxis</w:t>
            </w:r>
          </w:p>
        </w:tc>
        <w:tc>
          <w:tcPr>
            <w:tcW w:w="1134" w:type="dxa"/>
            <w:vAlign w:val="center"/>
          </w:tcPr>
          <w:p w14:paraId="755BBE16" w14:textId="4D80E272" w:rsidR="00022492" w:rsidRPr="00CE602C" w:rsidRDefault="00022492" w:rsidP="00CE60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CE602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Total VTE (</w:t>
            </w:r>
            <w:r w:rsidR="002F479D" w:rsidRPr="00CE602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N</w:t>
            </w:r>
            <w:r w:rsidRPr="00CE602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=19)</w:t>
            </w:r>
          </w:p>
        </w:tc>
        <w:tc>
          <w:tcPr>
            <w:tcW w:w="3119" w:type="dxa"/>
            <w:vAlign w:val="center"/>
          </w:tcPr>
          <w:p w14:paraId="5B9848E7" w14:textId="77777777" w:rsidR="00022492" w:rsidRPr="00CE602C" w:rsidRDefault="00022492" w:rsidP="00CE602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CE602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VTE in Pre-implementation phase (n=14)</w:t>
            </w:r>
          </w:p>
        </w:tc>
        <w:tc>
          <w:tcPr>
            <w:tcW w:w="2976" w:type="dxa"/>
            <w:vAlign w:val="center"/>
          </w:tcPr>
          <w:p w14:paraId="7C31A9F2" w14:textId="77777777" w:rsidR="00022492" w:rsidRPr="00CE602C" w:rsidRDefault="00022492" w:rsidP="00CE602C">
            <w:pPr>
              <w:tabs>
                <w:tab w:val="left" w:pos="2342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CE602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VTE in </w:t>
            </w:r>
            <w:proofErr w:type="gramStart"/>
            <w:r w:rsidRPr="00CE602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Post-implementation</w:t>
            </w:r>
            <w:proofErr w:type="gramEnd"/>
            <w:r w:rsidRPr="00CE602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 phase (n=5)</w:t>
            </w:r>
          </w:p>
        </w:tc>
      </w:tr>
      <w:tr w:rsidR="00CE506F" w:rsidRPr="00CE602C" w14:paraId="19495733" w14:textId="77777777" w:rsidTr="00FF6F13">
        <w:tc>
          <w:tcPr>
            <w:tcW w:w="3539" w:type="dxa"/>
          </w:tcPr>
          <w:p w14:paraId="0CE37754" w14:textId="77777777" w:rsidR="00022492" w:rsidRPr="00CE602C" w:rsidRDefault="00022492" w:rsidP="00CE602C">
            <w:pPr>
              <w:tabs>
                <w:tab w:val="left" w:pos="2342"/>
              </w:tabs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CE602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None, n (</w:t>
            </w:r>
            <w:proofErr w:type="gramStart"/>
            <w:r w:rsidRPr="00CE602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%)   </w:t>
            </w:r>
            <w:proofErr w:type="gramEnd"/>
          </w:p>
        </w:tc>
        <w:tc>
          <w:tcPr>
            <w:tcW w:w="1134" w:type="dxa"/>
          </w:tcPr>
          <w:p w14:paraId="0D6585F8" w14:textId="77777777" w:rsidR="00022492" w:rsidRPr="00CE602C" w:rsidRDefault="00022492" w:rsidP="00CE602C">
            <w:pPr>
              <w:tabs>
                <w:tab w:val="left" w:pos="234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E602C">
              <w:rPr>
                <w:rFonts w:ascii="Times New Roman" w:hAnsi="Times New Roman" w:cs="Times New Roman"/>
                <w:color w:val="000000" w:themeColor="text1"/>
                <w:szCs w:val="24"/>
              </w:rPr>
              <w:t>18 (94.73)</w:t>
            </w:r>
          </w:p>
        </w:tc>
        <w:tc>
          <w:tcPr>
            <w:tcW w:w="3119" w:type="dxa"/>
          </w:tcPr>
          <w:p w14:paraId="0AD13445" w14:textId="77777777" w:rsidR="00022492" w:rsidRPr="00CE602C" w:rsidRDefault="00022492" w:rsidP="00CE602C">
            <w:pPr>
              <w:tabs>
                <w:tab w:val="left" w:pos="234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E602C">
              <w:rPr>
                <w:rFonts w:ascii="Times New Roman" w:hAnsi="Times New Roman" w:cs="Times New Roman"/>
                <w:color w:val="000000" w:themeColor="text1"/>
                <w:szCs w:val="24"/>
              </w:rPr>
              <w:t>14 (100)</w:t>
            </w:r>
          </w:p>
        </w:tc>
        <w:tc>
          <w:tcPr>
            <w:tcW w:w="2976" w:type="dxa"/>
          </w:tcPr>
          <w:p w14:paraId="16CEDEE3" w14:textId="77777777" w:rsidR="00022492" w:rsidRPr="00CE602C" w:rsidRDefault="00022492" w:rsidP="00CE602C">
            <w:pPr>
              <w:tabs>
                <w:tab w:val="left" w:pos="234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E602C">
              <w:rPr>
                <w:rFonts w:ascii="Times New Roman" w:hAnsi="Times New Roman" w:cs="Times New Roman"/>
                <w:color w:val="000000" w:themeColor="text1"/>
                <w:szCs w:val="24"/>
              </w:rPr>
              <w:t>4 (80)</w:t>
            </w:r>
          </w:p>
        </w:tc>
      </w:tr>
      <w:tr w:rsidR="00CE506F" w:rsidRPr="00CE602C" w14:paraId="3E1F638A" w14:textId="77777777" w:rsidTr="00FF6F13">
        <w:tc>
          <w:tcPr>
            <w:tcW w:w="3539" w:type="dxa"/>
          </w:tcPr>
          <w:p w14:paraId="2DA303DD" w14:textId="77777777" w:rsidR="00022492" w:rsidRPr="00CE602C" w:rsidRDefault="00022492" w:rsidP="00CE602C">
            <w:pPr>
              <w:tabs>
                <w:tab w:val="left" w:pos="2342"/>
              </w:tabs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CE602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Mechanical prophylaxis</w:t>
            </w:r>
          </w:p>
        </w:tc>
        <w:tc>
          <w:tcPr>
            <w:tcW w:w="1134" w:type="dxa"/>
          </w:tcPr>
          <w:p w14:paraId="61D801EF" w14:textId="77777777" w:rsidR="00022492" w:rsidRPr="00CE602C" w:rsidRDefault="00022492" w:rsidP="00CE602C">
            <w:pPr>
              <w:tabs>
                <w:tab w:val="left" w:pos="234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119" w:type="dxa"/>
          </w:tcPr>
          <w:p w14:paraId="36CF270F" w14:textId="77777777" w:rsidR="00022492" w:rsidRPr="00CE602C" w:rsidRDefault="00022492" w:rsidP="00CE602C">
            <w:pPr>
              <w:tabs>
                <w:tab w:val="left" w:pos="234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976" w:type="dxa"/>
          </w:tcPr>
          <w:p w14:paraId="441A403E" w14:textId="77777777" w:rsidR="00022492" w:rsidRPr="00CE602C" w:rsidRDefault="00022492" w:rsidP="00CE602C">
            <w:pPr>
              <w:tabs>
                <w:tab w:val="left" w:pos="234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CE506F" w:rsidRPr="00CE602C" w14:paraId="25F14B22" w14:textId="77777777" w:rsidTr="00FF6F13">
        <w:tc>
          <w:tcPr>
            <w:tcW w:w="3539" w:type="dxa"/>
          </w:tcPr>
          <w:p w14:paraId="553A76E1" w14:textId="77777777" w:rsidR="00022492" w:rsidRPr="00CE602C" w:rsidRDefault="00022492" w:rsidP="00CE602C">
            <w:pPr>
              <w:tabs>
                <w:tab w:val="left" w:pos="2342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E602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   Intermittent pneumatic compression, n (%)  </w:t>
            </w:r>
          </w:p>
        </w:tc>
        <w:tc>
          <w:tcPr>
            <w:tcW w:w="1134" w:type="dxa"/>
          </w:tcPr>
          <w:p w14:paraId="3EEF7619" w14:textId="77777777" w:rsidR="00022492" w:rsidRPr="00CE602C" w:rsidRDefault="00022492" w:rsidP="00CE602C">
            <w:pPr>
              <w:tabs>
                <w:tab w:val="left" w:pos="234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E602C">
              <w:rPr>
                <w:rFonts w:ascii="Times New Roman" w:hAnsi="Times New Roman" w:cs="Times New Roman"/>
                <w:color w:val="000000" w:themeColor="text1"/>
                <w:szCs w:val="24"/>
              </w:rPr>
              <w:t>0 (0)</w:t>
            </w:r>
          </w:p>
        </w:tc>
        <w:tc>
          <w:tcPr>
            <w:tcW w:w="3119" w:type="dxa"/>
          </w:tcPr>
          <w:p w14:paraId="03926731" w14:textId="77777777" w:rsidR="00022492" w:rsidRPr="00CE602C" w:rsidRDefault="00022492" w:rsidP="00CE602C">
            <w:pPr>
              <w:tabs>
                <w:tab w:val="left" w:pos="234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E602C">
              <w:rPr>
                <w:rFonts w:ascii="Times New Roman" w:hAnsi="Times New Roman" w:cs="Times New Roman"/>
                <w:color w:val="000000" w:themeColor="text1"/>
                <w:szCs w:val="24"/>
              </w:rPr>
              <w:t>0 (0)</w:t>
            </w:r>
          </w:p>
        </w:tc>
        <w:tc>
          <w:tcPr>
            <w:tcW w:w="2976" w:type="dxa"/>
          </w:tcPr>
          <w:p w14:paraId="228D6891" w14:textId="77777777" w:rsidR="00022492" w:rsidRPr="00CE602C" w:rsidRDefault="00022492" w:rsidP="00CE602C">
            <w:pPr>
              <w:tabs>
                <w:tab w:val="left" w:pos="234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E602C">
              <w:rPr>
                <w:rFonts w:ascii="Times New Roman" w:hAnsi="Times New Roman" w:cs="Times New Roman"/>
                <w:color w:val="000000" w:themeColor="text1"/>
                <w:szCs w:val="24"/>
              </w:rPr>
              <w:t>0 (0)</w:t>
            </w:r>
          </w:p>
        </w:tc>
      </w:tr>
      <w:tr w:rsidR="00CE506F" w:rsidRPr="00CE602C" w14:paraId="06CAE8EB" w14:textId="77777777" w:rsidTr="00FF6F13">
        <w:tc>
          <w:tcPr>
            <w:tcW w:w="3539" w:type="dxa"/>
          </w:tcPr>
          <w:p w14:paraId="34DC23A1" w14:textId="3AA46FDE" w:rsidR="00022492" w:rsidRPr="00CE602C" w:rsidRDefault="00DA2E1F" w:rsidP="00CE602C">
            <w:pPr>
              <w:tabs>
                <w:tab w:val="left" w:pos="2342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Pharmacological </w:t>
            </w:r>
            <w:r w:rsidR="00022492" w:rsidRPr="00CE602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prophylaxis</w:t>
            </w:r>
          </w:p>
        </w:tc>
        <w:tc>
          <w:tcPr>
            <w:tcW w:w="1134" w:type="dxa"/>
          </w:tcPr>
          <w:p w14:paraId="7C4FADE1" w14:textId="77777777" w:rsidR="00022492" w:rsidRPr="00CE602C" w:rsidRDefault="00022492" w:rsidP="00CE602C">
            <w:pPr>
              <w:tabs>
                <w:tab w:val="left" w:pos="234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119" w:type="dxa"/>
          </w:tcPr>
          <w:p w14:paraId="17CE7B24" w14:textId="77777777" w:rsidR="00022492" w:rsidRPr="00CE602C" w:rsidRDefault="00022492" w:rsidP="00CE602C">
            <w:pPr>
              <w:tabs>
                <w:tab w:val="left" w:pos="234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976" w:type="dxa"/>
          </w:tcPr>
          <w:p w14:paraId="6756C4DB" w14:textId="77777777" w:rsidR="00022492" w:rsidRPr="00CE602C" w:rsidRDefault="00022492" w:rsidP="00CE602C">
            <w:pPr>
              <w:tabs>
                <w:tab w:val="left" w:pos="234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CE506F" w:rsidRPr="00CE602C" w14:paraId="4B4ADF8E" w14:textId="77777777" w:rsidTr="00FF6F13">
        <w:tc>
          <w:tcPr>
            <w:tcW w:w="3539" w:type="dxa"/>
          </w:tcPr>
          <w:p w14:paraId="31562D4E" w14:textId="77777777" w:rsidR="00022492" w:rsidRPr="00CE602C" w:rsidRDefault="00022492" w:rsidP="00CE602C">
            <w:pPr>
              <w:tabs>
                <w:tab w:val="left" w:pos="2342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E602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   LMWH/UFH, n (%)  </w:t>
            </w:r>
          </w:p>
        </w:tc>
        <w:tc>
          <w:tcPr>
            <w:tcW w:w="1134" w:type="dxa"/>
          </w:tcPr>
          <w:p w14:paraId="5214CA13" w14:textId="77777777" w:rsidR="00022492" w:rsidRPr="00CE602C" w:rsidRDefault="00022492" w:rsidP="00CE602C">
            <w:pPr>
              <w:tabs>
                <w:tab w:val="left" w:pos="234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E602C">
              <w:rPr>
                <w:rFonts w:ascii="Times New Roman" w:hAnsi="Times New Roman" w:cs="Times New Roman"/>
                <w:color w:val="000000" w:themeColor="text1"/>
                <w:szCs w:val="24"/>
              </w:rPr>
              <w:t>1 (5.26)</w:t>
            </w:r>
          </w:p>
        </w:tc>
        <w:tc>
          <w:tcPr>
            <w:tcW w:w="3119" w:type="dxa"/>
          </w:tcPr>
          <w:p w14:paraId="02991259" w14:textId="77777777" w:rsidR="00022492" w:rsidRPr="00CE602C" w:rsidRDefault="00022492" w:rsidP="00CE602C">
            <w:pPr>
              <w:tabs>
                <w:tab w:val="left" w:pos="234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E602C">
              <w:rPr>
                <w:rFonts w:ascii="Times New Roman" w:hAnsi="Times New Roman" w:cs="Times New Roman"/>
                <w:color w:val="000000" w:themeColor="text1"/>
                <w:szCs w:val="24"/>
              </w:rPr>
              <w:t>0 (0)</w:t>
            </w:r>
          </w:p>
        </w:tc>
        <w:tc>
          <w:tcPr>
            <w:tcW w:w="2976" w:type="dxa"/>
          </w:tcPr>
          <w:p w14:paraId="456192D5" w14:textId="77777777" w:rsidR="00022492" w:rsidRPr="00CE602C" w:rsidRDefault="00022492" w:rsidP="00CE602C">
            <w:pPr>
              <w:tabs>
                <w:tab w:val="left" w:pos="234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E602C">
              <w:rPr>
                <w:rFonts w:ascii="Times New Roman" w:hAnsi="Times New Roman" w:cs="Times New Roman"/>
                <w:color w:val="000000" w:themeColor="text1"/>
                <w:szCs w:val="24"/>
              </w:rPr>
              <w:t>1 (20)</w:t>
            </w:r>
          </w:p>
        </w:tc>
      </w:tr>
      <w:tr w:rsidR="00CE506F" w:rsidRPr="00CE602C" w14:paraId="2BD22BBC" w14:textId="77777777" w:rsidTr="00FF6F13">
        <w:tc>
          <w:tcPr>
            <w:tcW w:w="3539" w:type="dxa"/>
          </w:tcPr>
          <w:p w14:paraId="126F23D4" w14:textId="77777777" w:rsidR="00022492" w:rsidRPr="00CE602C" w:rsidRDefault="00022492" w:rsidP="00CE602C">
            <w:pPr>
              <w:tabs>
                <w:tab w:val="left" w:pos="2342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E602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   DOAC, n (%)  </w:t>
            </w:r>
          </w:p>
        </w:tc>
        <w:tc>
          <w:tcPr>
            <w:tcW w:w="1134" w:type="dxa"/>
          </w:tcPr>
          <w:p w14:paraId="4CBE3C4E" w14:textId="77777777" w:rsidR="00022492" w:rsidRPr="00CE602C" w:rsidRDefault="00022492" w:rsidP="00CE602C">
            <w:pPr>
              <w:tabs>
                <w:tab w:val="left" w:pos="234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E602C">
              <w:rPr>
                <w:rFonts w:ascii="Times New Roman" w:hAnsi="Times New Roman" w:cs="Times New Roman"/>
                <w:color w:val="000000" w:themeColor="text1"/>
                <w:szCs w:val="24"/>
              </w:rPr>
              <w:t>0 (0)</w:t>
            </w:r>
          </w:p>
        </w:tc>
        <w:tc>
          <w:tcPr>
            <w:tcW w:w="3119" w:type="dxa"/>
          </w:tcPr>
          <w:p w14:paraId="391C5055" w14:textId="77777777" w:rsidR="00022492" w:rsidRPr="00CE602C" w:rsidRDefault="00022492" w:rsidP="00CE602C">
            <w:pPr>
              <w:tabs>
                <w:tab w:val="left" w:pos="234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E602C">
              <w:rPr>
                <w:rFonts w:ascii="Times New Roman" w:hAnsi="Times New Roman" w:cs="Times New Roman"/>
                <w:color w:val="000000" w:themeColor="text1"/>
                <w:szCs w:val="24"/>
              </w:rPr>
              <w:t>0 (0)</w:t>
            </w:r>
          </w:p>
        </w:tc>
        <w:tc>
          <w:tcPr>
            <w:tcW w:w="2976" w:type="dxa"/>
          </w:tcPr>
          <w:p w14:paraId="0E42981C" w14:textId="77777777" w:rsidR="00022492" w:rsidRPr="00CE602C" w:rsidRDefault="00022492" w:rsidP="00CE602C">
            <w:pPr>
              <w:tabs>
                <w:tab w:val="left" w:pos="234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E602C">
              <w:rPr>
                <w:rFonts w:ascii="Times New Roman" w:hAnsi="Times New Roman" w:cs="Times New Roman"/>
                <w:color w:val="000000" w:themeColor="text1"/>
                <w:szCs w:val="24"/>
              </w:rPr>
              <w:t>0 (0)</w:t>
            </w:r>
          </w:p>
        </w:tc>
      </w:tr>
      <w:tr w:rsidR="00CE506F" w:rsidRPr="00CE602C" w14:paraId="3494722C" w14:textId="77777777" w:rsidTr="00FF6F13">
        <w:tc>
          <w:tcPr>
            <w:tcW w:w="3539" w:type="dxa"/>
          </w:tcPr>
          <w:p w14:paraId="38E4A2AA" w14:textId="77777777" w:rsidR="00022492" w:rsidRPr="00CE602C" w:rsidRDefault="00022492" w:rsidP="00CE602C">
            <w:pPr>
              <w:tabs>
                <w:tab w:val="left" w:pos="2342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E602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   Aspirin, n (%) </w:t>
            </w:r>
          </w:p>
        </w:tc>
        <w:tc>
          <w:tcPr>
            <w:tcW w:w="1134" w:type="dxa"/>
          </w:tcPr>
          <w:p w14:paraId="364125A8" w14:textId="77777777" w:rsidR="00022492" w:rsidRPr="00CE602C" w:rsidRDefault="00022492" w:rsidP="00CE602C">
            <w:pPr>
              <w:tabs>
                <w:tab w:val="left" w:pos="234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E602C">
              <w:rPr>
                <w:rFonts w:ascii="Times New Roman" w:hAnsi="Times New Roman" w:cs="Times New Roman"/>
                <w:color w:val="000000" w:themeColor="text1"/>
                <w:szCs w:val="24"/>
              </w:rPr>
              <w:t>0 (0)</w:t>
            </w:r>
          </w:p>
        </w:tc>
        <w:tc>
          <w:tcPr>
            <w:tcW w:w="3119" w:type="dxa"/>
          </w:tcPr>
          <w:p w14:paraId="7C4E65F6" w14:textId="77777777" w:rsidR="00022492" w:rsidRPr="00CE602C" w:rsidRDefault="00022492" w:rsidP="00CE602C">
            <w:pPr>
              <w:tabs>
                <w:tab w:val="left" w:pos="234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E602C">
              <w:rPr>
                <w:rFonts w:ascii="Times New Roman" w:hAnsi="Times New Roman" w:cs="Times New Roman"/>
                <w:color w:val="000000" w:themeColor="text1"/>
                <w:szCs w:val="24"/>
              </w:rPr>
              <w:t>0 (0)</w:t>
            </w:r>
          </w:p>
        </w:tc>
        <w:tc>
          <w:tcPr>
            <w:tcW w:w="2976" w:type="dxa"/>
          </w:tcPr>
          <w:p w14:paraId="66AA7697" w14:textId="77777777" w:rsidR="00022492" w:rsidRPr="00CE602C" w:rsidRDefault="00022492" w:rsidP="00CE602C">
            <w:pPr>
              <w:tabs>
                <w:tab w:val="left" w:pos="234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E602C">
              <w:rPr>
                <w:rFonts w:ascii="Times New Roman" w:hAnsi="Times New Roman" w:cs="Times New Roman"/>
                <w:color w:val="000000" w:themeColor="text1"/>
                <w:szCs w:val="24"/>
              </w:rPr>
              <w:t>0 (0)</w:t>
            </w:r>
          </w:p>
        </w:tc>
      </w:tr>
      <w:tr w:rsidR="00CE506F" w:rsidRPr="00CE602C" w14:paraId="1EA1A5FC" w14:textId="77777777" w:rsidTr="00FF6F13">
        <w:tc>
          <w:tcPr>
            <w:tcW w:w="3539" w:type="dxa"/>
          </w:tcPr>
          <w:p w14:paraId="3DECCA5E" w14:textId="77777777" w:rsidR="00022492" w:rsidRPr="00CE602C" w:rsidRDefault="00022492" w:rsidP="00CE602C">
            <w:pPr>
              <w:tabs>
                <w:tab w:val="left" w:pos="2342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E602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   Warfarin, n (%) </w:t>
            </w:r>
          </w:p>
        </w:tc>
        <w:tc>
          <w:tcPr>
            <w:tcW w:w="1134" w:type="dxa"/>
          </w:tcPr>
          <w:p w14:paraId="401C3D75" w14:textId="77777777" w:rsidR="00022492" w:rsidRPr="00CE602C" w:rsidRDefault="00022492" w:rsidP="00CE602C">
            <w:pPr>
              <w:tabs>
                <w:tab w:val="left" w:pos="234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E602C">
              <w:rPr>
                <w:rFonts w:ascii="Times New Roman" w:hAnsi="Times New Roman" w:cs="Times New Roman"/>
                <w:color w:val="000000" w:themeColor="text1"/>
                <w:szCs w:val="24"/>
              </w:rPr>
              <w:t>0 (0)</w:t>
            </w:r>
          </w:p>
        </w:tc>
        <w:tc>
          <w:tcPr>
            <w:tcW w:w="3119" w:type="dxa"/>
          </w:tcPr>
          <w:p w14:paraId="166E8C05" w14:textId="77777777" w:rsidR="00022492" w:rsidRPr="00CE602C" w:rsidRDefault="00022492" w:rsidP="00CE602C">
            <w:pPr>
              <w:tabs>
                <w:tab w:val="left" w:pos="234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E602C">
              <w:rPr>
                <w:rFonts w:ascii="Times New Roman" w:hAnsi="Times New Roman" w:cs="Times New Roman"/>
                <w:color w:val="000000" w:themeColor="text1"/>
                <w:szCs w:val="24"/>
              </w:rPr>
              <w:t>0 (0)</w:t>
            </w:r>
          </w:p>
        </w:tc>
        <w:tc>
          <w:tcPr>
            <w:tcW w:w="2976" w:type="dxa"/>
          </w:tcPr>
          <w:p w14:paraId="29FE5F7A" w14:textId="77777777" w:rsidR="00022492" w:rsidRPr="00CE602C" w:rsidRDefault="00022492" w:rsidP="00CE602C">
            <w:pPr>
              <w:tabs>
                <w:tab w:val="left" w:pos="2342"/>
              </w:tabs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E602C">
              <w:rPr>
                <w:rFonts w:ascii="Times New Roman" w:hAnsi="Times New Roman" w:cs="Times New Roman"/>
                <w:color w:val="000000" w:themeColor="text1"/>
                <w:szCs w:val="24"/>
              </w:rPr>
              <w:t>0 (0)</w:t>
            </w:r>
          </w:p>
        </w:tc>
      </w:tr>
    </w:tbl>
    <w:p w14:paraId="3A698625" w14:textId="77777777" w:rsidR="00022492" w:rsidRDefault="00022492" w:rsidP="00CE602C">
      <w:pPr>
        <w:spacing w:after="0" w:line="480" w:lineRule="auto"/>
        <w:rPr>
          <w:rFonts w:ascii="Times New Roman" w:hAnsi="Times New Roman" w:cs="Times New Roman"/>
          <w:color w:val="000000" w:themeColor="text1"/>
          <w:szCs w:val="24"/>
        </w:rPr>
      </w:pPr>
    </w:p>
    <w:p w14:paraId="33FF092B" w14:textId="23E64EC7" w:rsidR="00DA2E1F" w:rsidRPr="00DA2E1F" w:rsidRDefault="00DA2E1F" w:rsidP="00CE602C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9429A8">
        <w:rPr>
          <w:rFonts w:ascii="Times New Roman" w:hAnsi="Times New Roman" w:cs="Times New Roman"/>
          <w:b/>
          <w:bCs/>
          <w:color w:val="000000" w:themeColor="text1"/>
          <w:szCs w:val="24"/>
          <w:highlight w:val="yellow"/>
        </w:rPr>
        <w:t xml:space="preserve">Supplementary Table </w:t>
      </w:r>
      <w:r w:rsidRPr="009429A8">
        <w:rPr>
          <w:rFonts w:ascii="Times New Roman" w:hAnsi="Times New Roman" w:cs="Times New Roman"/>
          <w:b/>
          <w:bCs/>
          <w:color w:val="000000" w:themeColor="text1"/>
          <w:szCs w:val="24"/>
          <w:highlight w:val="yellow"/>
        </w:rPr>
        <w:t>3</w:t>
      </w:r>
      <w:r w:rsidRPr="009429A8">
        <w:rPr>
          <w:rFonts w:ascii="Times New Roman" w:hAnsi="Times New Roman" w:cs="Times New Roman"/>
          <w:b/>
          <w:bCs/>
          <w:color w:val="000000" w:themeColor="text1"/>
          <w:szCs w:val="24"/>
          <w:highlight w:val="yellow"/>
        </w:rPr>
        <w:t xml:space="preserve"> </w:t>
      </w:r>
      <w:r w:rsidR="009429A8" w:rsidRPr="009429A8">
        <w:rPr>
          <w:rFonts w:ascii="Times New Roman" w:hAnsi="Times New Roman" w:cs="Times New Roman"/>
          <w:color w:val="000000" w:themeColor="text1"/>
          <w:szCs w:val="24"/>
          <w:highlight w:val="yellow"/>
        </w:rPr>
        <w:t>M</w:t>
      </w:r>
      <w:r w:rsidR="009429A8" w:rsidRPr="009429A8">
        <w:rPr>
          <w:rFonts w:ascii="Times New Roman" w:hAnsi="Times New Roman" w:cs="Times New Roman"/>
          <w:color w:val="000000" w:themeColor="text1"/>
          <w:szCs w:val="24"/>
          <w:highlight w:val="yellow"/>
        </w:rPr>
        <w:t xml:space="preserve">ajor and </w:t>
      </w:r>
      <w:r w:rsidR="009429A8" w:rsidRPr="009429A8">
        <w:rPr>
          <w:rFonts w:ascii="Times New Roman" w:hAnsi="Times New Roman" w:cs="Times New Roman"/>
          <w:color w:val="000000" w:themeColor="text1"/>
          <w:szCs w:val="24"/>
          <w:highlight w:val="yellow"/>
        </w:rPr>
        <w:t>minor</w:t>
      </w:r>
      <w:r w:rsidR="009429A8" w:rsidRPr="009429A8">
        <w:rPr>
          <w:rFonts w:ascii="Times New Roman" w:hAnsi="Times New Roman" w:cs="Times New Roman"/>
          <w:color w:val="000000" w:themeColor="text1"/>
          <w:szCs w:val="24"/>
          <w:highlight w:val="yellow"/>
        </w:rPr>
        <w:t xml:space="preserve"> bleeding rates stratified by prophylaxis typ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397"/>
        <w:gridCol w:w="2841"/>
        <w:gridCol w:w="3112"/>
      </w:tblGrid>
      <w:tr w:rsidR="00DA2E1F" w:rsidRPr="00750C33" w14:paraId="394E721A" w14:textId="77777777" w:rsidTr="009429A8">
        <w:trPr>
          <w:trHeight w:val="454"/>
          <w:jc w:val="center"/>
        </w:trPr>
        <w:tc>
          <w:tcPr>
            <w:tcW w:w="3397" w:type="dxa"/>
            <w:tcBorders>
              <w:tl2br w:val="single" w:sz="4" w:space="0" w:color="auto"/>
            </w:tcBorders>
          </w:tcPr>
          <w:p w14:paraId="4DD0BFB4" w14:textId="77777777" w:rsidR="00DA2E1F" w:rsidRPr="00DA2E1F" w:rsidRDefault="00DA2E1F" w:rsidP="000E117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DA2E1F">
              <w:rPr>
                <w:rFonts w:ascii="Times New Roman" w:hAnsi="Times New Roman" w:cs="Times New Roman"/>
                <w:b/>
                <w:bCs/>
              </w:rPr>
              <w:t xml:space="preserve">Bleeding events, </w:t>
            </w:r>
            <w:proofErr w:type="gramStart"/>
            <w:r w:rsidRPr="00DA2E1F">
              <w:rPr>
                <w:rFonts w:ascii="Times New Roman" w:hAnsi="Times New Roman" w:cs="Times New Roman"/>
                <w:b/>
                <w:bCs/>
              </w:rPr>
              <w:t>n(</w:t>
            </w:r>
            <w:proofErr w:type="gramEnd"/>
            <w:r w:rsidRPr="00DA2E1F">
              <w:rPr>
                <w:rFonts w:ascii="Times New Roman" w:hAnsi="Times New Roman" w:cs="Times New Roman"/>
                <w:b/>
                <w:bCs/>
              </w:rPr>
              <w:t>%)</w:t>
            </w:r>
          </w:p>
          <w:p w14:paraId="5C572F8F" w14:textId="77777777" w:rsidR="00DA2E1F" w:rsidRPr="00DA2E1F" w:rsidRDefault="00DA2E1F" w:rsidP="000E1173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17C8729E" w14:textId="77777777" w:rsidR="00DA2E1F" w:rsidRPr="00DA2E1F" w:rsidRDefault="00DA2E1F" w:rsidP="000E1173">
            <w:pPr>
              <w:rPr>
                <w:rFonts w:ascii="Times New Roman" w:hAnsi="Times New Roman" w:cs="Times New Roman"/>
                <w:b/>
                <w:bCs/>
              </w:rPr>
            </w:pPr>
            <w:r w:rsidRPr="00DA2E1F">
              <w:rPr>
                <w:rFonts w:ascii="Times New Roman" w:hAnsi="Times New Roman" w:cs="Times New Roman"/>
                <w:b/>
                <w:bCs/>
              </w:rPr>
              <w:t>Prophylaxis</w:t>
            </w:r>
          </w:p>
        </w:tc>
        <w:tc>
          <w:tcPr>
            <w:tcW w:w="2841" w:type="dxa"/>
            <w:vAlign w:val="center"/>
          </w:tcPr>
          <w:p w14:paraId="7FE1DFED" w14:textId="77777777" w:rsidR="00DA2E1F" w:rsidRPr="00DA2E1F" w:rsidRDefault="00DA2E1F" w:rsidP="00DA2E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2E1F">
              <w:rPr>
                <w:rFonts w:ascii="Times New Roman" w:hAnsi="Times New Roman" w:cs="Times New Roman"/>
                <w:b/>
                <w:bCs/>
              </w:rPr>
              <w:t>Major bleeding</w:t>
            </w:r>
          </w:p>
        </w:tc>
        <w:tc>
          <w:tcPr>
            <w:tcW w:w="3112" w:type="dxa"/>
            <w:vAlign w:val="center"/>
          </w:tcPr>
          <w:p w14:paraId="175880B6" w14:textId="77777777" w:rsidR="00DA2E1F" w:rsidRPr="00DA2E1F" w:rsidRDefault="00DA2E1F" w:rsidP="00DA2E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2E1F">
              <w:rPr>
                <w:rFonts w:ascii="Times New Roman" w:hAnsi="Times New Roman" w:cs="Times New Roman"/>
                <w:b/>
                <w:bCs/>
              </w:rPr>
              <w:t>Minor bleeding</w:t>
            </w:r>
          </w:p>
        </w:tc>
      </w:tr>
      <w:tr w:rsidR="00DA2E1F" w:rsidRPr="00750C33" w14:paraId="247D9AE5" w14:textId="77777777" w:rsidTr="009429A8">
        <w:trPr>
          <w:trHeight w:val="510"/>
          <w:jc w:val="center"/>
        </w:trPr>
        <w:tc>
          <w:tcPr>
            <w:tcW w:w="3397" w:type="dxa"/>
            <w:vAlign w:val="center"/>
          </w:tcPr>
          <w:p w14:paraId="1F9FF152" w14:textId="77777777" w:rsidR="00DA2E1F" w:rsidRDefault="00DA2E1F" w:rsidP="00DA2E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45BCB9BD" w14:textId="5BFD4DD6" w:rsidR="00DA2E1F" w:rsidRPr="00DA2E1F" w:rsidRDefault="00DA2E1F" w:rsidP="00DA2E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2E1F">
              <w:rPr>
                <w:rFonts w:ascii="Times New Roman" w:hAnsi="Times New Roman" w:cs="Times New Roman"/>
                <w:b/>
                <w:bCs/>
              </w:rPr>
              <w:t>Intermittent pneumatic compression (n=97)</w:t>
            </w:r>
          </w:p>
          <w:p w14:paraId="117C1AD4" w14:textId="77777777" w:rsidR="00DA2E1F" w:rsidRPr="00DA2E1F" w:rsidRDefault="00DA2E1F" w:rsidP="00DA2E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41" w:type="dxa"/>
            <w:vAlign w:val="center"/>
          </w:tcPr>
          <w:p w14:paraId="611DE026" w14:textId="77777777" w:rsidR="00DA2E1F" w:rsidRPr="00750C33" w:rsidRDefault="00DA2E1F" w:rsidP="00DA2E1F">
            <w:pPr>
              <w:jc w:val="center"/>
              <w:rPr>
                <w:rFonts w:ascii="Times New Roman" w:hAnsi="Times New Roman" w:cs="Times New Roman"/>
              </w:rPr>
            </w:pPr>
            <w:r w:rsidRPr="00750C33">
              <w:rPr>
                <w:rFonts w:ascii="Times New Roman" w:hAnsi="Times New Roman" w:cs="Times New Roman"/>
              </w:rPr>
              <w:t>9</w:t>
            </w:r>
            <w:r w:rsidRPr="00750C33">
              <w:rPr>
                <w:rFonts w:ascii="Times New Roman" w:hAnsi="Times New Roman" w:cs="Times New Roman"/>
                <w:cs/>
              </w:rPr>
              <w:t xml:space="preserve"> </w:t>
            </w:r>
            <w:r w:rsidRPr="00750C33">
              <w:rPr>
                <w:rFonts w:ascii="Times New Roman" w:hAnsi="Times New Roman" w:cs="Times New Roman"/>
              </w:rPr>
              <w:t>(9.27)</w:t>
            </w:r>
          </w:p>
        </w:tc>
        <w:tc>
          <w:tcPr>
            <w:tcW w:w="3112" w:type="dxa"/>
            <w:vAlign w:val="center"/>
          </w:tcPr>
          <w:p w14:paraId="522D074B" w14:textId="77777777" w:rsidR="00DA2E1F" w:rsidRPr="00750C33" w:rsidRDefault="00DA2E1F" w:rsidP="00DA2E1F">
            <w:pPr>
              <w:jc w:val="center"/>
              <w:rPr>
                <w:rFonts w:ascii="Times New Roman" w:hAnsi="Times New Roman" w:cs="Times New Roman"/>
              </w:rPr>
            </w:pPr>
            <w:r w:rsidRPr="00750C33">
              <w:rPr>
                <w:rFonts w:ascii="Times New Roman" w:hAnsi="Times New Roman" w:cs="Times New Roman"/>
              </w:rPr>
              <w:t>28 (28.86)</w:t>
            </w:r>
          </w:p>
        </w:tc>
      </w:tr>
      <w:tr w:rsidR="00DA2E1F" w:rsidRPr="00750C33" w14:paraId="588BD03D" w14:textId="77777777" w:rsidTr="009429A8">
        <w:trPr>
          <w:trHeight w:val="510"/>
          <w:jc w:val="center"/>
        </w:trPr>
        <w:tc>
          <w:tcPr>
            <w:tcW w:w="3397" w:type="dxa"/>
            <w:vAlign w:val="center"/>
          </w:tcPr>
          <w:p w14:paraId="01AC0415" w14:textId="77777777" w:rsidR="00DA2E1F" w:rsidRPr="00DA2E1F" w:rsidRDefault="00DA2E1F" w:rsidP="00DA2E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2E1F">
              <w:rPr>
                <w:rFonts w:ascii="Times New Roman" w:hAnsi="Times New Roman" w:cs="Times New Roman"/>
                <w:b/>
                <w:bCs/>
              </w:rPr>
              <w:t>LMWH/UFH (n=37)</w:t>
            </w:r>
          </w:p>
        </w:tc>
        <w:tc>
          <w:tcPr>
            <w:tcW w:w="2841" w:type="dxa"/>
            <w:vAlign w:val="center"/>
          </w:tcPr>
          <w:p w14:paraId="3F2558A5" w14:textId="77777777" w:rsidR="00DA2E1F" w:rsidRPr="00750C33" w:rsidRDefault="00DA2E1F" w:rsidP="00DA2E1F">
            <w:pPr>
              <w:jc w:val="center"/>
              <w:rPr>
                <w:rFonts w:ascii="Times New Roman" w:hAnsi="Times New Roman" w:cs="Times New Roman"/>
              </w:rPr>
            </w:pPr>
            <w:r w:rsidRPr="00750C33">
              <w:rPr>
                <w:rFonts w:ascii="Times New Roman" w:hAnsi="Times New Roman" w:cs="Times New Roman"/>
              </w:rPr>
              <w:t>4 (10.81)</w:t>
            </w:r>
          </w:p>
        </w:tc>
        <w:tc>
          <w:tcPr>
            <w:tcW w:w="3112" w:type="dxa"/>
            <w:vAlign w:val="center"/>
          </w:tcPr>
          <w:p w14:paraId="16C68292" w14:textId="77777777" w:rsidR="00DA2E1F" w:rsidRPr="00750C33" w:rsidRDefault="00DA2E1F" w:rsidP="00DA2E1F">
            <w:pPr>
              <w:jc w:val="center"/>
              <w:rPr>
                <w:rFonts w:ascii="Times New Roman" w:hAnsi="Times New Roman" w:cs="Times New Roman"/>
              </w:rPr>
            </w:pPr>
            <w:r w:rsidRPr="00750C33">
              <w:rPr>
                <w:rFonts w:ascii="Times New Roman" w:hAnsi="Times New Roman" w:cs="Times New Roman"/>
              </w:rPr>
              <w:t>10 (27.02)</w:t>
            </w:r>
          </w:p>
        </w:tc>
      </w:tr>
      <w:tr w:rsidR="00DA2E1F" w:rsidRPr="00750C33" w14:paraId="35825DF4" w14:textId="77777777" w:rsidTr="009429A8">
        <w:trPr>
          <w:trHeight w:val="510"/>
          <w:jc w:val="center"/>
        </w:trPr>
        <w:tc>
          <w:tcPr>
            <w:tcW w:w="3397" w:type="dxa"/>
            <w:vAlign w:val="center"/>
          </w:tcPr>
          <w:p w14:paraId="06C08CA7" w14:textId="77777777" w:rsidR="00DA2E1F" w:rsidRPr="00DA2E1F" w:rsidRDefault="00DA2E1F" w:rsidP="00DA2E1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2E1F">
              <w:rPr>
                <w:rFonts w:ascii="Times New Roman" w:hAnsi="Times New Roman" w:cs="Times New Roman"/>
                <w:b/>
                <w:bCs/>
              </w:rPr>
              <w:t>Aspirin (n=17)</w:t>
            </w:r>
          </w:p>
        </w:tc>
        <w:tc>
          <w:tcPr>
            <w:tcW w:w="2841" w:type="dxa"/>
            <w:vAlign w:val="center"/>
          </w:tcPr>
          <w:p w14:paraId="23E0AA00" w14:textId="77777777" w:rsidR="00DA2E1F" w:rsidRPr="00750C33" w:rsidRDefault="00DA2E1F" w:rsidP="00DA2E1F">
            <w:pPr>
              <w:jc w:val="center"/>
              <w:rPr>
                <w:rFonts w:ascii="Times New Roman" w:hAnsi="Times New Roman" w:cs="Times New Roman"/>
              </w:rPr>
            </w:pPr>
            <w:r w:rsidRPr="00750C33">
              <w:rPr>
                <w:rFonts w:ascii="Times New Roman" w:hAnsi="Times New Roman" w:cs="Times New Roman"/>
              </w:rPr>
              <w:t>1 (5.88)</w:t>
            </w:r>
          </w:p>
        </w:tc>
        <w:tc>
          <w:tcPr>
            <w:tcW w:w="3112" w:type="dxa"/>
            <w:vAlign w:val="center"/>
          </w:tcPr>
          <w:p w14:paraId="7CE698D7" w14:textId="77777777" w:rsidR="00DA2E1F" w:rsidRPr="00750C33" w:rsidRDefault="00DA2E1F" w:rsidP="00DA2E1F">
            <w:pPr>
              <w:jc w:val="center"/>
              <w:rPr>
                <w:rFonts w:ascii="Times New Roman" w:hAnsi="Times New Roman" w:cs="Times New Roman"/>
              </w:rPr>
            </w:pPr>
            <w:r w:rsidRPr="00750C33">
              <w:rPr>
                <w:rFonts w:ascii="Times New Roman" w:hAnsi="Times New Roman" w:cs="Times New Roman"/>
              </w:rPr>
              <w:t>5 (29.41)</w:t>
            </w:r>
          </w:p>
        </w:tc>
      </w:tr>
    </w:tbl>
    <w:p w14:paraId="47A277ED" w14:textId="77777777" w:rsidR="00022492" w:rsidRPr="00CE602C" w:rsidRDefault="00022492" w:rsidP="00CE602C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5B46E31C" w14:textId="77777777" w:rsidR="00CE602C" w:rsidRDefault="00CE602C" w:rsidP="00CE602C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549ACC94" w14:textId="3C56F054" w:rsidR="00C90A0B" w:rsidRPr="00CE602C" w:rsidRDefault="00CE602C" w:rsidP="00CE602C">
      <w:pPr>
        <w:spacing w:after="0"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CE602C">
        <w:rPr>
          <w:rFonts w:ascii="Times New Roman" w:hAnsi="Times New Roman" w:cs="Times New Roman"/>
          <w:b/>
          <w:bCs/>
          <w:color w:val="000000" w:themeColor="text1"/>
          <w:szCs w:val="24"/>
        </w:rPr>
        <w:lastRenderedPageBreak/>
        <w:t xml:space="preserve">Supplementary </w:t>
      </w:r>
      <w:r w:rsidR="00C90A0B" w:rsidRPr="00CE602C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Figure 1 </w:t>
      </w:r>
      <w:r w:rsidR="00C90A0B" w:rsidRPr="00CE602C">
        <w:rPr>
          <w:rFonts w:ascii="Times New Roman" w:hAnsi="Times New Roman" w:cs="Times New Roman"/>
          <w:color w:val="000000" w:themeColor="text1"/>
          <w:szCs w:val="24"/>
        </w:rPr>
        <w:t>Risk adapted VTE prophylaxis and dose of anticoagulant and antithrombotic drug in this present study</w:t>
      </w:r>
    </w:p>
    <w:p w14:paraId="3EDFA872" w14:textId="77777777" w:rsidR="00022492" w:rsidRPr="00CE602C" w:rsidRDefault="00022492" w:rsidP="00CE602C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5E0E8F2A" w14:textId="2186EC57" w:rsidR="00FF6F13" w:rsidRPr="00CE602C" w:rsidRDefault="00840357" w:rsidP="00B505F1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Cs w:val="24"/>
        </w:rPr>
        <w:drawing>
          <wp:inline distT="0" distB="0" distL="0" distR="0" wp14:anchorId="50258452" wp14:editId="7D0DC97E">
            <wp:extent cx="5782364" cy="3823855"/>
            <wp:effectExtent l="0" t="0" r="0" b="0"/>
            <wp:docPr id="1768200105" name="Picture 1" descr="A diagram of a patient's flow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8200105" name="Picture 1" descr="A diagram of a patient's flowchart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3890" cy="3838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11226C" w14:textId="77777777" w:rsidR="00FF6F13" w:rsidRPr="00CE602C" w:rsidRDefault="00FF6F13" w:rsidP="00022492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0450D96B" w14:textId="77777777" w:rsidR="00C90A0B" w:rsidRPr="00CE602C" w:rsidRDefault="00C90A0B" w:rsidP="00C90A0B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308B42D1" w14:textId="77777777" w:rsidR="00C90A0B" w:rsidRPr="00CE602C" w:rsidRDefault="00C90A0B" w:rsidP="00C90A0B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2F57639A" w14:textId="63350ACF" w:rsidR="00C90A0B" w:rsidRPr="00972D8D" w:rsidRDefault="00840357" w:rsidP="00C90A0B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 w:rsidRPr="00972D8D">
        <w:rPr>
          <w:rStyle w:val="oypena"/>
          <w:rFonts w:ascii="Times New Roman" w:hAnsi="Times New Roman" w:cs="Times New Roman"/>
          <w:color w:val="000000"/>
          <w:sz w:val="18"/>
          <w:szCs w:val="21"/>
        </w:rPr>
        <w:t>*This study recommended pharmacological prophylaxis as the first-line approach. However, attending physicians may choose either pharmacological or mechanical prophylaxis based on their preference and clinical judgment.</w:t>
      </w:r>
    </w:p>
    <w:p w14:paraId="57E63287" w14:textId="77777777" w:rsidR="00C90A0B" w:rsidRPr="00972D8D" w:rsidRDefault="00C90A0B" w:rsidP="00C90A0B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269835D5" w14:textId="77777777" w:rsidR="00C90A0B" w:rsidRPr="00972D8D" w:rsidRDefault="00C90A0B" w:rsidP="00C90A0B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54176819" w14:textId="77777777" w:rsidR="00C90A0B" w:rsidRPr="00972D8D" w:rsidRDefault="00C90A0B" w:rsidP="00C90A0B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4CB3B21F" w14:textId="77777777" w:rsidR="00C90A0B" w:rsidRPr="00CE602C" w:rsidRDefault="00C90A0B" w:rsidP="00C90A0B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3C2DEBF4" w14:textId="77777777" w:rsidR="00C90A0B" w:rsidRPr="00CE602C" w:rsidRDefault="00C90A0B" w:rsidP="00C90A0B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4AD48274" w14:textId="11C3F2F7" w:rsidR="00C90A0B" w:rsidRDefault="00C90A0B" w:rsidP="00C90A0B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254CB06B" w14:textId="0A18C5AD" w:rsidR="00CE602C" w:rsidRDefault="00CE602C" w:rsidP="00C90A0B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7364384A" w14:textId="66D062CB" w:rsidR="00CE602C" w:rsidRDefault="00CE602C" w:rsidP="00C90A0B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636B05F2" w14:textId="1BD00CF4" w:rsidR="00CE602C" w:rsidRDefault="00CE602C" w:rsidP="00C90A0B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178D9FAB" w14:textId="2F333159" w:rsidR="00CE602C" w:rsidRDefault="00CE602C" w:rsidP="00C90A0B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59F8EF15" w14:textId="3DF8EAF8" w:rsidR="00CE602C" w:rsidRDefault="00CE602C" w:rsidP="00C90A0B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115B0CFB" w14:textId="6D0DA756" w:rsidR="00CE602C" w:rsidRDefault="00CE602C" w:rsidP="00C90A0B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3FD98A40" w14:textId="17998468" w:rsidR="00CE602C" w:rsidRDefault="00CE602C" w:rsidP="00C90A0B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7779445F" w14:textId="0240F25E" w:rsidR="00CE602C" w:rsidRDefault="00CE602C" w:rsidP="00C90A0B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109EAB63" w14:textId="3221A107" w:rsidR="00CE602C" w:rsidRDefault="00CE602C" w:rsidP="00C90A0B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4F2B4C87" w14:textId="4B23BFB8" w:rsidR="00CE602C" w:rsidRDefault="00CE602C" w:rsidP="00C90A0B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357EC62B" w14:textId="5B852EAB" w:rsidR="00CE602C" w:rsidRDefault="00CE602C" w:rsidP="00C90A0B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1F5C482A" w14:textId="32493845" w:rsidR="00CE602C" w:rsidRDefault="00CE602C" w:rsidP="00C90A0B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3E006DB5" w14:textId="317D8CE6" w:rsidR="00CE602C" w:rsidRDefault="00CE602C" w:rsidP="00C90A0B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38932CB8" w14:textId="01276E88" w:rsidR="00CE602C" w:rsidRDefault="00CE602C" w:rsidP="00C90A0B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60C80928" w14:textId="751434BF" w:rsidR="00CE602C" w:rsidRDefault="00CE602C" w:rsidP="00C90A0B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23387A4D" w14:textId="48B899A3" w:rsidR="00CE602C" w:rsidRDefault="00CE602C" w:rsidP="00C90A0B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522D7C7F" w14:textId="77777777" w:rsidR="00CE602C" w:rsidRPr="00CE602C" w:rsidRDefault="00CE602C" w:rsidP="00C90A0B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016ED796" w14:textId="68E15B28" w:rsidR="00C90A0B" w:rsidRPr="00CE602C" w:rsidRDefault="00CE602C" w:rsidP="00C90A0B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CE602C">
        <w:rPr>
          <w:rFonts w:ascii="Times New Roman" w:hAnsi="Times New Roman" w:cs="Times New Roman"/>
          <w:b/>
          <w:bCs/>
          <w:color w:val="000000" w:themeColor="text1"/>
          <w:szCs w:val="24"/>
        </w:rPr>
        <w:t>Supplementary</w:t>
      </w:r>
      <w:r w:rsidR="00C90A0B" w:rsidRPr="00CE602C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</w:t>
      </w:r>
      <w:r w:rsidRPr="00CE602C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Figure </w:t>
      </w:r>
      <w:r w:rsidR="00C90A0B" w:rsidRPr="00CE602C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2 </w:t>
      </w:r>
      <w:r w:rsidR="00C90A0B" w:rsidRPr="00CE602C">
        <w:rPr>
          <w:rFonts w:ascii="Times New Roman" w:hAnsi="Times New Roman" w:cs="Times New Roman"/>
          <w:color w:val="000000" w:themeColor="text1"/>
          <w:szCs w:val="24"/>
        </w:rPr>
        <w:t>Consort diagram of the study</w:t>
      </w:r>
      <w:r w:rsidR="00C90A0B" w:rsidRPr="00CE602C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</w:t>
      </w:r>
    </w:p>
    <w:p w14:paraId="392D75E5" w14:textId="77777777" w:rsidR="00FF6F13" w:rsidRPr="00CE602C" w:rsidRDefault="00FF6F13" w:rsidP="00022492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35050CF2" w14:textId="77777777" w:rsidR="00C90A0B" w:rsidRPr="009739DF" w:rsidRDefault="00C90A0B" w:rsidP="00C90A0B">
      <w:pPr>
        <w:spacing w:after="0" w:line="240" w:lineRule="auto"/>
        <w:rPr>
          <w:rFonts w:ascii="Segoe UI" w:hAnsi="Segoe UI" w:cs="Segoe UI"/>
          <w:b/>
          <w:bCs/>
          <w:color w:val="000000" w:themeColor="text1"/>
          <w:sz w:val="16"/>
          <w:szCs w:val="16"/>
        </w:rPr>
      </w:pPr>
      <w:r w:rsidRPr="009739DF">
        <w:rPr>
          <w:rFonts w:ascii="Segoe UI" w:hAnsi="Segoe UI" w:cs="Segoe UI"/>
          <w:b/>
          <w:bCs/>
          <w:noProof/>
          <w:color w:val="000000" w:themeColor="text1"/>
          <w:sz w:val="16"/>
          <w:szCs w:val="16"/>
          <w:lang w:val="th-TH"/>
        </w:rPr>
        <w:drawing>
          <wp:inline distT="0" distB="0" distL="0" distR="0" wp14:anchorId="15A30CF8" wp14:editId="40421DF7">
            <wp:extent cx="6362700" cy="3636754"/>
            <wp:effectExtent l="0" t="0" r="0" b="0"/>
            <wp:docPr id="387487763" name="Picture 1" descr="A flowchart of a pati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7487763" name="Picture 1" descr="A flowchart of a patient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69053" cy="3640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4E0617" w14:textId="77777777" w:rsidR="00022492" w:rsidRPr="009739DF" w:rsidRDefault="00022492" w:rsidP="00022492">
      <w:pPr>
        <w:spacing w:after="0" w:line="240" w:lineRule="auto"/>
        <w:rPr>
          <w:rFonts w:ascii="Segoe UI" w:hAnsi="Segoe UI" w:cs="Segoe UI"/>
          <w:b/>
          <w:bCs/>
          <w:color w:val="000000" w:themeColor="text1"/>
          <w:sz w:val="16"/>
          <w:szCs w:val="16"/>
        </w:rPr>
      </w:pPr>
    </w:p>
    <w:p w14:paraId="15124DDB" w14:textId="77777777" w:rsidR="00022492" w:rsidRDefault="00022492" w:rsidP="008F693B">
      <w:pPr>
        <w:spacing w:after="0" w:line="240" w:lineRule="auto"/>
        <w:rPr>
          <w:rFonts w:ascii="Consolas" w:hAnsi="Consolas" w:cs="Consolas"/>
          <w:b/>
          <w:bCs/>
          <w:color w:val="000000" w:themeColor="text1"/>
          <w:sz w:val="18"/>
          <w:szCs w:val="18"/>
        </w:rPr>
      </w:pPr>
    </w:p>
    <w:p w14:paraId="33CD2D4A" w14:textId="77777777" w:rsidR="007D3678" w:rsidRDefault="007D3678" w:rsidP="008F693B">
      <w:pPr>
        <w:spacing w:after="0" w:line="240" w:lineRule="auto"/>
        <w:rPr>
          <w:rFonts w:ascii="Consolas" w:hAnsi="Consolas" w:cs="Consolas"/>
          <w:b/>
          <w:bCs/>
          <w:color w:val="000000" w:themeColor="text1"/>
          <w:sz w:val="18"/>
          <w:szCs w:val="18"/>
        </w:rPr>
      </w:pPr>
    </w:p>
    <w:p w14:paraId="65EBDBAE" w14:textId="77777777" w:rsidR="007D3678" w:rsidRDefault="007D3678" w:rsidP="008F693B">
      <w:pPr>
        <w:spacing w:after="0" w:line="240" w:lineRule="auto"/>
        <w:rPr>
          <w:rFonts w:ascii="Consolas" w:hAnsi="Consolas" w:cs="Consolas"/>
          <w:b/>
          <w:bCs/>
          <w:color w:val="000000" w:themeColor="text1"/>
          <w:sz w:val="18"/>
          <w:szCs w:val="18"/>
        </w:rPr>
      </w:pPr>
    </w:p>
    <w:p w14:paraId="4B950C84" w14:textId="77777777" w:rsidR="007D3678" w:rsidRDefault="007D3678" w:rsidP="008F693B">
      <w:pPr>
        <w:spacing w:after="0" w:line="240" w:lineRule="auto"/>
        <w:rPr>
          <w:rFonts w:ascii="Consolas" w:hAnsi="Consolas" w:cs="Consolas"/>
          <w:b/>
          <w:bCs/>
          <w:color w:val="000000" w:themeColor="text1"/>
          <w:sz w:val="18"/>
          <w:szCs w:val="18"/>
        </w:rPr>
      </w:pPr>
    </w:p>
    <w:p w14:paraId="2D5AC654" w14:textId="77777777" w:rsidR="007D3678" w:rsidRDefault="007D3678" w:rsidP="008F693B">
      <w:pPr>
        <w:spacing w:after="0" w:line="240" w:lineRule="auto"/>
        <w:rPr>
          <w:rFonts w:ascii="Consolas" w:hAnsi="Consolas" w:cs="Consolas"/>
          <w:b/>
          <w:bCs/>
          <w:color w:val="000000" w:themeColor="text1"/>
          <w:sz w:val="18"/>
          <w:szCs w:val="18"/>
        </w:rPr>
      </w:pPr>
    </w:p>
    <w:p w14:paraId="1288B076" w14:textId="77777777" w:rsidR="007D3678" w:rsidRDefault="007D3678" w:rsidP="008F693B">
      <w:pPr>
        <w:spacing w:after="0" w:line="240" w:lineRule="auto"/>
        <w:rPr>
          <w:rFonts w:ascii="Consolas" w:hAnsi="Consolas" w:cs="Consolas"/>
          <w:b/>
          <w:bCs/>
          <w:color w:val="000000" w:themeColor="text1"/>
          <w:sz w:val="18"/>
          <w:szCs w:val="18"/>
        </w:rPr>
      </w:pPr>
    </w:p>
    <w:p w14:paraId="03E2ACCE" w14:textId="7B403ADD" w:rsidR="007D3678" w:rsidRPr="008F693B" w:rsidRDefault="007D3678" w:rsidP="008F693B">
      <w:pPr>
        <w:spacing w:after="0" w:line="240" w:lineRule="auto"/>
        <w:rPr>
          <w:rFonts w:ascii="Consolas" w:hAnsi="Consolas" w:cs="Consolas"/>
          <w:b/>
          <w:bCs/>
          <w:color w:val="000000" w:themeColor="text1"/>
          <w:sz w:val="18"/>
          <w:szCs w:val="18"/>
          <w:cs/>
        </w:rPr>
      </w:pPr>
    </w:p>
    <w:sectPr w:rsidR="007D3678" w:rsidRPr="008F693B" w:rsidSect="0025316D">
      <w:pgSz w:w="12240" w:h="15840"/>
      <w:pgMar w:top="108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◦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96475E9"/>
    <w:multiLevelType w:val="multilevel"/>
    <w:tmpl w:val="73224C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97746E5"/>
    <w:multiLevelType w:val="hybridMultilevel"/>
    <w:tmpl w:val="ABF6B0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6478DF"/>
    <w:multiLevelType w:val="hybridMultilevel"/>
    <w:tmpl w:val="A80A16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8E710D"/>
    <w:multiLevelType w:val="hybridMultilevel"/>
    <w:tmpl w:val="A094FC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0F430C"/>
    <w:multiLevelType w:val="hybridMultilevel"/>
    <w:tmpl w:val="DF9CEC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9216A9"/>
    <w:multiLevelType w:val="multilevel"/>
    <w:tmpl w:val="21785B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02512EE"/>
    <w:multiLevelType w:val="multilevel"/>
    <w:tmpl w:val="D488FA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0751B83"/>
    <w:multiLevelType w:val="hybridMultilevel"/>
    <w:tmpl w:val="6F64B5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194633"/>
    <w:multiLevelType w:val="multilevel"/>
    <w:tmpl w:val="A40857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A674210"/>
    <w:multiLevelType w:val="hybridMultilevel"/>
    <w:tmpl w:val="631A7B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71F3A76"/>
    <w:multiLevelType w:val="hybridMultilevel"/>
    <w:tmpl w:val="146859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7210797">
    <w:abstractNumId w:val="1"/>
  </w:num>
  <w:num w:numId="2" w16cid:durableId="641812463">
    <w:abstractNumId w:val="6"/>
  </w:num>
  <w:num w:numId="3" w16cid:durableId="604315621">
    <w:abstractNumId w:val="9"/>
  </w:num>
  <w:num w:numId="4" w16cid:durableId="103968220">
    <w:abstractNumId w:val="7"/>
  </w:num>
  <w:num w:numId="5" w16cid:durableId="1941837115">
    <w:abstractNumId w:val="4"/>
  </w:num>
  <w:num w:numId="6" w16cid:durableId="413624465">
    <w:abstractNumId w:val="10"/>
  </w:num>
  <w:num w:numId="7" w16cid:durableId="1327591605">
    <w:abstractNumId w:val="2"/>
  </w:num>
  <w:num w:numId="8" w16cid:durableId="1660574997">
    <w:abstractNumId w:val="5"/>
  </w:num>
  <w:num w:numId="9" w16cid:durableId="798648769">
    <w:abstractNumId w:val="8"/>
  </w:num>
  <w:num w:numId="10" w16cid:durableId="790981724">
    <w:abstractNumId w:val="3"/>
  </w:num>
  <w:num w:numId="11" w16cid:durableId="250941241">
    <w:abstractNumId w:val="11"/>
  </w:num>
  <w:num w:numId="12" w16cid:durableId="16339052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2de0z249epddee0e9xs50tp055x9taevzp&quot;&gt;My EndNote Library VTE ICU&lt;record-ids&gt;&lt;item&gt;12&lt;/item&gt;&lt;/record-ids&gt;&lt;/item&gt;&lt;/Libraries&gt;"/>
  </w:docVars>
  <w:rsids>
    <w:rsidRoot w:val="00840911"/>
    <w:rsid w:val="00022492"/>
    <w:rsid w:val="000232E0"/>
    <w:rsid w:val="000265E5"/>
    <w:rsid w:val="000757D2"/>
    <w:rsid w:val="000A2C37"/>
    <w:rsid w:val="000B405D"/>
    <w:rsid w:val="000B56AE"/>
    <w:rsid w:val="000E6203"/>
    <w:rsid w:val="00174195"/>
    <w:rsid w:val="001C150A"/>
    <w:rsid w:val="001D3281"/>
    <w:rsid w:val="001E14BF"/>
    <w:rsid w:val="001E3182"/>
    <w:rsid w:val="00222A1A"/>
    <w:rsid w:val="00237F72"/>
    <w:rsid w:val="0025316D"/>
    <w:rsid w:val="00293D75"/>
    <w:rsid w:val="002A5E98"/>
    <w:rsid w:val="002A78BB"/>
    <w:rsid w:val="002F479D"/>
    <w:rsid w:val="00302D03"/>
    <w:rsid w:val="003055DC"/>
    <w:rsid w:val="00343316"/>
    <w:rsid w:val="00343F96"/>
    <w:rsid w:val="00363780"/>
    <w:rsid w:val="003902C5"/>
    <w:rsid w:val="00395C2C"/>
    <w:rsid w:val="003A23F6"/>
    <w:rsid w:val="003A411C"/>
    <w:rsid w:val="003B79F1"/>
    <w:rsid w:val="003E6871"/>
    <w:rsid w:val="00400B31"/>
    <w:rsid w:val="00400E32"/>
    <w:rsid w:val="00411A4C"/>
    <w:rsid w:val="00460BCE"/>
    <w:rsid w:val="0048068A"/>
    <w:rsid w:val="004B0142"/>
    <w:rsid w:val="004D1C6D"/>
    <w:rsid w:val="00512D16"/>
    <w:rsid w:val="00533601"/>
    <w:rsid w:val="00540BC8"/>
    <w:rsid w:val="00574FFD"/>
    <w:rsid w:val="005802F0"/>
    <w:rsid w:val="005850BF"/>
    <w:rsid w:val="005A4ABD"/>
    <w:rsid w:val="006675A4"/>
    <w:rsid w:val="0067711F"/>
    <w:rsid w:val="006B44D4"/>
    <w:rsid w:val="006C08F5"/>
    <w:rsid w:val="0073554D"/>
    <w:rsid w:val="007517E8"/>
    <w:rsid w:val="00757273"/>
    <w:rsid w:val="00762B8D"/>
    <w:rsid w:val="00763C95"/>
    <w:rsid w:val="007738A6"/>
    <w:rsid w:val="00781908"/>
    <w:rsid w:val="00786DA5"/>
    <w:rsid w:val="0079511D"/>
    <w:rsid w:val="007A0E15"/>
    <w:rsid w:val="007C2837"/>
    <w:rsid w:val="007C4770"/>
    <w:rsid w:val="007D185E"/>
    <w:rsid w:val="007D31B9"/>
    <w:rsid w:val="007D3678"/>
    <w:rsid w:val="007E17D8"/>
    <w:rsid w:val="007E6D47"/>
    <w:rsid w:val="00807706"/>
    <w:rsid w:val="00840357"/>
    <w:rsid w:val="00840911"/>
    <w:rsid w:val="008468FE"/>
    <w:rsid w:val="0085229D"/>
    <w:rsid w:val="008565D8"/>
    <w:rsid w:val="00886C3D"/>
    <w:rsid w:val="008B26F1"/>
    <w:rsid w:val="008E10C3"/>
    <w:rsid w:val="008F693B"/>
    <w:rsid w:val="009003D3"/>
    <w:rsid w:val="00901290"/>
    <w:rsid w:val="009429A8"/>
    <w:rsid w:val="00966012"/>
    <w:rsid w:val="00966296"/>
    <w:rsid w:val="00972D8D"/>
    <w:rsid w:val="009739DF"/>
    <w:rsid w:val="00982457"/>
    <w:rsid w:val="00987E83"/>
    <w:rsid w:val="009A4FF9"/>
    <w:rsid w:val="009C6812"/>
    <w:rsid w:val="009D3BB2"/>
    <w:rsid w:val="009E087A"/>
    <w:rsid w:val="00A00A0F"/>
    <w:rsid w:val="00A22209"/>
    <w:rsid w:val="00A46586"/>
    <w:rsid w:val="00A52091"/>
    <w:rsid w:val="00A65BC5"/>
    <w:rsid w:val="00A81EC7"/>
    <w:rsid w:val="00A97CE5"/>
    <w:rsid w:val="00AA1549"/>
    <w:rsid w:val="00B06820"/>
    <w:rsid w:val="00B157C7"/>
    <w:rsid w:val="00B40FE5"/>
    <w:rsid w:val="00B4782A"/>
    <w:rsid w:val="00B505F1"/>
    <w:rsid w:val="00B65448"/>
    <w:rsid w:val="00BA7BFC"/>
    <w:rsid w:val="00BB1A40"/>
    <w:rsid w:val="00BC6E5E"/>
    <w:rsid w:val="00BD217C"/>
    <w:rsid w:val="00C05AEC"/>
    <w:rsid w:val="00C17DA6"/>
    <w:rsid w:val="00C24669"/>
    <w:rsid w:val="00C500B8"/>
    <w:rsid w:val="00C70A2E"/>
    <w:rsid w:val="00C72073"/>
    <w:rsid w:val="00C90A0B"/>
    <w:rsid w:val="00C90E00"/>
    <w:rsid w:val="00C962E9"/>
    <w:rsid w:val="00CB6580"/>
    <w:rsid w:val="00CC0407"/>
    <w:rsid w:val="00CE3ECB"/>
    <w:rsid w:val="00CE4630"/>
    <w:rsid w:val="00CE506F"/>
    <w:rsid w:val="00CE5DC8"/>
    <w:rsid w:val="00CE602C"/>
    <w:rsid w:val="00D02069"/>
    <w:rsid w:val="00D23E66"/>
    <w:rsid w:val="00D9091A"/>
    <w:rsid w:val="00DA2E1F"/>
    <w:rsid w:val="00DB0287"/>
    <w:rsid w:val="00DC4890"/>
    <w:rsid w:val="00E000CD"/>
    <w:rsid w:val="00E152D7"/>
    <w:rsid w:val="00EC2321"/>
    <w:rsid w:val="00EC3852"/>
    <w:rsid w:val="00ED3317"/>
    <w:rsid w:val="00EF2422"/>
    <w:rsid w:val="00F04EBD"/>
    <w:rsid w:val="00F069D3"/>
    <w:rsid w:val="00F07849"/>
    <w:rsid w:val="00F1675E"/>
    <w:rsid w:val="00F475F7"/>
    <w:rsid w:val="00F81D98"/>
    <w:rsid w:val="00F975AE"/>
    <w:rsid w:val="00FF4AC4"/>
    <w:rsid w:val="00FF6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4B4C2"/>
  <w15:chartTrackingRefBased/>
  <w15:docId w15:val="{5102F1CC-1F0C-CC42-B231-8A991EC31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675E"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09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09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09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09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09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09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09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09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09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0911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0911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0911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09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09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09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09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09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09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09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840911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09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840911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8409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0911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09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09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09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0911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0911"/>
    <w:rPr>
      <w:b/>
      <w:bCs/>
      <w:smallCaps/>
      <w:color w:val="0F4761" w:themeColor="accent1" w:themeShade="BF"/>
      <w:spacing w:val="5"/>
    </w:rPr>
  </w:style>
  <w:style w:type="paragraph" w:customStyle="1" w:styleId="font8">
    <w:name w:val="font_8"/>
    <w:basedOn w:val="Normal"/>
    <w:rsid w:val="008409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character" w:customStyle="1" w:styleId="wixui-rich-texttext">
    <w:name w:val="wixui-rich-text__text"/>
    <w:basedOn w:val="DefaultParagraphFont"/>
    <w:rsid w:val="00840911"/>
  </w:style>
  <w:style w:type="character" w:customStyle="1" w:styleId="apple-converted-space">
    <w:name w:val="apple-converted-space"/>
    <w:basedOn w:val="DefaultParagraphFont"/>
    <w:rsid w:val="00840911"/>
  </w:style>
  <w:style w:type="character" w:styleId="Hyperlink">
    <w:name w:val="Hyperlink"/>
    <w:basedOn w:val="DefaultParagraphFont"/>
    <w:uiPriority w:val="99"/>
    <w:semiHidden/>
    <w:unhideWhenUsed/>
    <w:rsid w:val="00840911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DC48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F1675E"/>
    <w:rPr>
      <w:b/>
      <w:bCs/>
    </w:rPr>
  </w:style>
  <w:style w:type="table" w:styleId="TableGrid">
    <w:name w:val="Table Grid"/>
    <w:basedOn w:val="TableNormal"/>
    <w:uiPriority w:val="39"/>
    <w:rsid w:val="00F167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167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675E"/>
    <w:rPr>
      <w:rFonts w:cs="Angsana New"/>
    </w:rPr>
  </w:style>
  <w:style w:type="paragraph" w:styleId="Footer">
    <w:name w:val="footer"/>
    <w:basedOn w:val="Normal"/>
    <w:link w:val="FooterChar"/>
    <w:uiPriority w:val="99"/>
    <w:unhideWhenUsed/>
    <w:rsid w:val="00F167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675E"/>
    <w:rPr>
      <w:rFonts w:cs="Angsana New"/>
    </w:rPr>
  </w:style>
  <w:style w:type="character" w:styleId="CommentReference">
    <w:name w:val="annotation reference"/>
    <w:basedOn w:val="DefaultParagraphFont"/>
    <w:uiPriority w:val="99"/>
    <w:semiHidden/>
    <w:unhideWhenUsed/>
    <w:rsid w:val="00F167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675E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675E"/>
    <w:rPr>
      <w:rFonts w:cs="Angsan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67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675E"/>
    <w:rPr>
      <w:rFonts w:cs="Angsana New"/>
      <w:b/>
      <w:bCs/>
      <w:sz w:val="20"/>
      <w:szCs w:val="25"/>
    </w:rPr>
  </w:style>
  <w:style w:type="paragraph" w:styleId="Revision">
    <w:name w:val="Revision"/>
    <w:hidden/>
    <w:uiPriority w:val="99"/>
    <w:semiHidden/>
    <w:rsid w:val="00E152D7"/>
    <w:pPr>
      <w:spacing w:after="0" w:line="240" w:lineRule="auto"/>
    </w:pPr>
    <w:rPr>
      <w:rFonts w:cs="Angsana New"/>
    </w:rPr>
  </w:style>
  <w:style w:type="character" w:customStyle="1" w:styleId="oypena">
    <w:name w:val="oypena"/>
    <w:basedOn w:val="DefaultParagraphFont"/>
    <w:rsid w:val="008403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072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50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832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346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0511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70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54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4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673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629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234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5362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800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6714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351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6581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16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500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82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318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032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495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781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807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219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951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38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327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340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514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624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2161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096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886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597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323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444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126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248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2698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909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646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307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950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079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562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18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657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442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809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700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073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448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973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641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292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063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962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155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266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253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126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096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578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386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393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025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3573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279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997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6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00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731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685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628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87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040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181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157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530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627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339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913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21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368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981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50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121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184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5909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737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132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856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451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731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672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321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479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304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237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119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39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138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093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616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655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920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78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030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853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629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422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002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385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444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08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416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658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74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862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584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336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417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388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730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080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919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188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951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556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385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271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58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391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306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949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551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931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0280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811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744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636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565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095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020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543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73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806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536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438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914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992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338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041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970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40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40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069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112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1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351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615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16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AMPOST SINSAKOLWAT</dc:creator>
  <cp:keywords/>
  <dc:description/>
  <cp:lastModifiedBy>PEAMPOST SINSAKOLWAT</cp:lastModifiedBy>
  <cp:revision>2</cp:revision>
  <cp:lastPrinted>2025-03-09T13:54:00Z</cp:lastPrinted>
  <dcterms:created xsi:type="dcterms:W3CDTF">2025-08-25T09:29:00Z</dcterms:created>
  <dcterms:modified xsi:type="dcterms:W3CDTF">2025-08-25T09:29:00Z</dcterms:modified>
</cp:coreProperties>
</file>